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E4025" w14:textId="77777777" w:rsidR="004C7340" w:rsidRPr="00395615" w:rsidRDefault="004C7340" w:rsidP="004C7340">
      <w:pPr>
        <w:rPr>
          <w:b/>
          <w:bCs/>
        </w:rPr>
      </w:pPr>
      <w:r w:rsidRPr="00395615">
        <w:rPr>
          <w:b/>
          <w:bCs/>
        </w:rPr>
        <w:t xml:space="preserve">Supplemental Methods </w:t>
      </w:r>
    </w:p>
    <w:p w14:paraId="155FC74D" w14:textId="77777777" w:rsidR="004C7340" w:rsidRPr="00351C1A" w:rsidRDefault="004C7340" w:rsidP="004C7340">
      <w:pPr>
        <w:pStyle w:val="Heading3"/>
        <w:rPr>
          <w:rFonts w:ascii="Times New Roman" w:hAnsi="Times New Roman"/>
          <w:i w:val="0"/>
          <w:iCs/>
          <w:lang w:val="en-US"/>
        </w:rPr>
      </w:pPr>
      <w:r>
        <w:rPr>
          <w:rFonts w:ascii="Times New Roman" w:hAnsi="Times New Roman"/>
          <w:b w:val="0"/>
          <w:bCs w:val="0"/>
          <w:iCs/>
          <w:szCs w:val="24"/>
          <w:lang w:val="en-US"/>
        </w:rPr>
        <w:t>Calf management procedures</w:t>
      </w:r>
    </w:p>
    <w:p w14:paraId="166D9231" w14:textId="77777777" w:rsidR="004C7340" w:rsidRPr="004747D4" w:rsidRDefault="004C7340" w:rsidP="004C7340">
      <w:pPr>
        <w:spacing w:line="480" w:lineRule="auto"/>
        <w:ind w:firstLine="720"/>
      </w:pPr>
      <w:r>
        <w:rPr>
          <w:rFonts w:eastAsia="MS Mincho"/>
        </w:rPr>
        <w:t xml:space="preserve">All calves received colostrum within 6 hours after birth and were placed in an individual pen until a strong suckle reflex was presented. Calves were fed 6 L/d of milk replacer </w:t>
      </w:r>
      <w:r w:rsidRPr="004747D4">
        <w:t>(Cow’s Match Cold Front; Land O’ Lakes Animal Milk Products Co., Shoreview, MN)</w:t>
      </w:r>
      <w:r>
        <w:t xml:space="preserve"> by bottle prior to feeder enrollment.</w:t>
      </w:r>
      <w:r w:rsidRPr="004747D4">
        <w:t xml:space="preserve"> </w:t>
      </w:r>
      <w:r>
        <w:rPr>
          <w:rFonts w:eastAsia="MS Mincho"/>
        </w:rPr>
        <w:t>Calves were</w:t>
      </w:r>
      <w:r w:rsidRPr="004747D4">
        <w:rPr>
          <w:rFonts w:eastAsia="MS Mincho"/>
        </w:rPr>
        <w:t xml:space="preserve"> fitted with an RFID tag in the left ear for identification by the automated feeder, and a pedometer (</w:t>
      </w:r>
      <w:proofErr w:type="spellStart"/>
      <w:r w:rsidRPr="004747D4">
        <w:rPr>
          <w:rFonts w:eastAsia="MS Mincho"/>
        </w:rPr>
        <w:t>IceQube</w:t>
      </w:r>
      <w:proofErr w:type="spellEnd"/>
      <w:r w:rsidRPr="004747D4">
        <w:rPr>
          <w:rFonts w:eastAsia="MS Mincho"/>
        </w:rPr>
        <w:t xml:space="preserve">, </w:t>
      </w:r>
      <w:proofErr w:type="spellStart"/>
      <w:r w:rsidRPr="004747D4">
        <w:rPr>
          <w:rFonts w:eastAsia="MS Mincho"/>
        </w:rPr>
        <w:t>IceRobotics</w:t>
      </w:r>
      <w:proofErr w:type="spellEnd"/>
      <w:proofErr w:type="gramStart"/>
      <w:r w:rsidRPr="004747D4">
        <w:rPr>
          <w:rFonts w:eastAsia="MS Mincho"/>
        </w:rPr>
        <w:t>,  Edinburgh</w:t>
      </w:r>
      <w:proofErr w:type="gramEnd"/>
      <w:r w:rsidRPr="004747D4">
        <w:rPr>
          <w:rFonts w:eastAsia="MS Mincho"/>
        </w:rPr>
        <w:t xml:space="preserve">, Scotland) was attached above the metatarsal of the rear left leg using a Velcro band to track activity behaviors. </w:t>
      </w:r>
      <w:r w:rsidRPr="004747D4">
        <w:t>Calves were trained to suckle milk from the automated feeder (CF100, Forster Technik, Engen, Germany) at an average age of 3.0 ± 1.5 d. Calves were assisted at the automated feeder every 12 h until they visited the automated feeder independently in a maximum of 4 assisted feedings</w:t>
      </w:r>
      <w:proofErr w:type="gramStart"/>
      <w:r w:rsidRPr="004747D4">
        <w:t>..</w:t>
      </w:r>
      <w:proofErr w:type="gramEnd"/>
      <w:r w:rsidRPr="004747D4">
        <w:t xml:space="preserve"> The automated milk feeder was in a group pen (4.57 × 10.67 m) and the stocking density was 6 ± 3 calves (mean ± SD); calves were moved to an identical adjacent pen with the same stocking density using dynamic flow at an average age of 45.0 ± 3.0 d (mean ± SD) before weaning. </w:t>
      </w:r>
    </w:p>
    <w:p w14:paraId="048E24A4" w14:textId="77777777" w:rsidR="004C7340" w:rsidRPr="004747D4" w:rsidRDefault="004C7340" w:rsidP="004C7340">
      <w:pPr>
        <w:spacing w:line="480" w:lineRule="auto"/>
        <w:ind w:firstLine="720"/>
      </w:pPr>
      <w:r w:rsidRPr="004747D4">
        <w:t xml:space="preserve">Calves were allotted up to 10 L (140 g/L) milk replacer/d from the automated milk feeder (Cow’s Match Cold Front; Land O’ Lakes Animal Milk Products Co., Shoreview, MN) for 50 d, reduced to 50% allotment for 14 d, and then reduced to 20% allotment for an additional 7 d until complete weaning at 70 d. A separate automated calf starter feeder (Compact Smart, </w:t>
      </w:r>
      <w:proofErr w:type="spellStart"/>
      <w:r w:rsidRPr="004747D4">
        <w:t>Förster-Technik</w:t>
      </w:r>
      <w:proofErr w:type="spellEnd"/>
      <w:r w:rsidRPr="004747D4">
        <w:t xml:space="preserve">, Engen, Germany) was present in each pen and contained calf starter </w:t>
      </w:r>
      <w:r w:rsidRPr="004747D4">
        <w:rPr>
          <w:color w:val="000000"/>
        </w:rPr>
        <w:t xml:space="preserve">(Special Calf Starter and Grower, Baghdad Feeds, Baghdad, KY); </w:t>
      </w:r>
      <w:r w:rsidRPr="004747D4">
        <w:t xml:space="preserve">calves were also offered chopped alfalfa hay in a trough (1.83 × 0.33 × 0.16 m) and water with an automated waterer. Both the automated milk feeder and the calf starter feeder were calibrated weekly according to manufacturer instructions. </w:t>
      </w:r>
    </w:p>
    <w:p w14:paraId="4D073473" w14:textId="77777777" w:rsidR="004C7340" w:rsidRDefault="004C7340">
      <w:pPr>
        <w:rPr>
          <w:b/>
        </w:rPr>
      </w:pPr>
    </w:p>
    <w:p w14:paraId="28A414E0" w14:textId="77777777" w:rsidR="004C7340" w:rsidRPr="00351C1A" w:rsidRDefault="004C7340" w:rsidP="004C7340">
      <w:pPr>
        <w:pStyle w:val="Heading3"/>
        <w:rPr>
          <w:rFonts w:ascii="Times New Roman" w:hAnsi="Times New Roman"/>
          <w:i w:val="0"/>
          <w:iCs/>
          <w:lang w:val="en-US"/>
        </w:rPr>
      </w:pPr>
      <w:r>
        <w:rPr>
          <w:rFonts w:ascii="Times New Roman" w:hAnsi="Times New Roman"/>
          <w:b w:val="0"/>
          <w:bCs w:val="0"/>
          <w:iCs/>
          <w:szCs w:val="24"/>
          <w:lang w:val="en-US"/>
        </w:rPr>
        <w:lastRenderedPageBreak/>
        <w:t>Sample size calculation</w:t>
      </w:r>
    </w:p>
    <w:p w14:paraId="39C19F8E" w14:textId="77777777" w:rsidR="004C7340" w:rsidRDefault="004C7340" w:rsidP="004C7340">
      <w:pPr>
        <w:spacing w:line="480" w:lineRule="auto"/>
        <w:ind w:firstLine="720"/>
        <w:rPr>
          <w:rFonts w:ascii="Times" w:hAnsi="Times"/>
        </w:rPr>
      </w:pPr>
      <w:r w:rsidRPr="004747D4">
        <w:t>For the power analysis, we assessed the literature for the most conservative relapse-to-antimicrobial-intervention-rate when treating non-specified BRD bouts in calves as an estimate of the incidence rate of BRD relapse in the dairy calf population. The most conservative literature was Welling et al. (2020)</w:t>
      </w:r>
      <w:r w:rsidRPr="004747D4">
        <w:fldChar w:fldCharType="begin"/>
      </w:r>
      <w:r w:rsidRPr="004747D4">
        <w:instrText xml:space="preserve"> ADDIN EN.CITE &lt;EndNote&gt;&lt;Cite&gt;&lt;Author&gt;Welling&lt;/Author&gt;&lt;Year&gt;2020&lt;/Year&gt;&lt;RecNum&gt;2647&lt;/RecNum&gt;&lt;DisplayText&gt;&lt;style face="superscript"&gt;11&lt;/style&gt;&lt;/DisplayText&gt;&lt;record&gt;&lt;rec-number&gt;2647&lt;/rec-number&gt;&lt;foreign-keys&gt;&lt;key app="EN" db-id="x99aparfu0wf0pexepapetdrpzxp55ffsxzw" timestamp="1622645411"&gt;2647&lt;/key&gt;&lt;/foreign-keys&gt;&lt;ref-type name="Journal Article"&gt;17&lt;/ref-type&gt;&lt;contributors&gt;&lt;authors&gt;&lt;author&gt;Welling, Virpi&lt;/author&gt;&lt;author&gt;Lundeheim, Nils&lt;/author&gt;&lt;author&gt;Bengtsson, Björn&lt;/author&gt;&lt;/authors&gt;&lt;/contributors&gt;&lt;titles&gt;&lt;title&gt;A Pilot Study in Sweden on Efficacy of Benzylpenicillin, Oxytetracycline, and Florfenicol in Treatment of Acute Undifferentiated Respiratory Disease in Calves&lt;/title&gt;&lt;secondary-title&gt;Antibiotics&lt;/secondary-title&gt;&lt;/titles&gt;&lt;periodical&gt;&lt;full-title&gt;Antibiotics&lt;/full-title&gt;&lt;/periodical&gt;&lt;pages&gt;736&lt;/pages&gt;&lt;volume&gt;9&lt;/volume&gt;&lt;number&gt;11&lt;/number&gt;&lt;dates&gt;&lt;year&gt;2020&lt;/year&gt;&lt;/dates&gt;&lt;isbn&gt;2079-6382&lt;/isbn&gt;&lt;accession-num&gt;doi:10.3390/antibiotics9110736&lt;/accession-num&gt;&lt;urls&gt;&lt;related-urls&gt;&lt;url&gt;https://www.mdpi.com/2079-6382/9/11/736&lt;/url&gt;&lt;/related-urls&gt;&lt;/urls&gt;&lt;electronic-resource-num&gt;https://doi.org/10.3390/antibiotics9110736&lt;/electronic-resource-num&gt;&lt;/record&gt;&lt;/Cite&gt;&lt;/EndNote&gt;</w:instrText>
      </w:r>
      <w:r w:rsidRPr="004747D4">
        <w:fldChar w:fldCharType="separate"/>
      </w:r>
      <w:r w:rsidRPr="004747D4">
        <w:rPr>
          <w:noProof/>
          <w:vertAlign w:val="superscript"/>
        </w:rPr>
        <w:t>11</w:t>
      </w:r>
      <w:r w:rsidRPr="004747D4">
        <w:fldChar w:fldCharType="end"/>
      </w:r>
      <w:r w:rsidRPr="004747D4">
        <w:t xml:space="preserve"> who observed 16% (19 of 117) of BRD calves relapsed from their first antimicrobial intervention for Bovine Respiratory Disease. To calculate the incidence of relapse-to-antimicrobial-intervention-rate for the herd in this study, 2 researchers (Cohen’s kappa= 0.95) scored calves twice weekly for BRD (32 of 80 BRD calves) for the 9 months prior to this study; farm staff administered antimicrobial interventions based on veterinary protocol and clinical signs of BRD</w:t>
      </w:r>
      <w:r w:rsidRPr="004747D4">
        <w:fldChar w:fldCharType="begin">
          <w:fldData xml:space="preserve">PEVuZE5vdGU+PENpdGU+PEF1dGhvcj5CdWN6aW5za2k8L0F1dGhvcj48WWVhcj4yMDE4PC9ZZWFy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</w:fldData>
        </w:fldChar>
      </w:r>
      <w:r w:rsidRPr="004747D4">
        <w:instrText xml:space="preserve"> ADDIN EN.CITE </w:instrText>
      </w:r>
      <w:r w:rsidRPr="004747D4">
        <w:fldChar w:fldCharType="begin">
          <w:fldData xml:space="preserve">PEVuZE5vdGU+PENpdGU+PEF1dGhvcj5CdWN6aW5za2k8L0F1dGhvcj48WWVhcj4yMDE4PC9ZZWFy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</w:fldData>
        </w:fldChar>
      </w:r>
      <w:r w:rsidRPr="004747D4">
        <w:instrText xml:space="preserve"> ADDIN EN.CITE.DATA </w:instrText>
      </w:r>
      <w:r w:rsidRPr="004747D4">
        <w:fldChar w:fldCharType="end"/>
      </w:r>
      <w:r w:rsidRPr="004747D4">
        <w:fldChar w:fldCharType="separate"/>
      </w:r>
      <w:r w:rsidRPr="004747D4">
        <w:rPr>
          <w:noProof/>
          <w:vertAlign w:val="superscript"/>
        </w:rPr>
        <w:t>25,26</w:t>
      </w:r>
      <w:r w:rsidRPr="004747D4">
        <w:fldChar w:fldCharType="end"/>
      </w:r>
      <w:r w:rsidRPr="004747D4">
        <w:t>. The relapse-to-antimicrobial-intervention-rate was 43.75% (14 of 32). Therefore, at 80% power, with half-widths of 0.05, we required 17 relapsed calves to detect behavioral differences from recovered calves</w:t>
      </w:r>
      <w:r>
        <w:rPr>
          <w:rFonts w:ascii="Times" w:hAnsi="Times"/>
        </w:rPr>
        <w:t xml:space="preserve">. </w:t>
      </w:r>
    </w:p>
    <w:p w14:paraId="64833BA6" w14:textId="77777777" w:rsidR="004C7340" w:rsidRDefault="004C7340">
      <w:pPr>
        <w:rPr>
          <w:b/>
        </w:rPr>
      </w:pPr>
      <w:r>
        <w:rPr>
          <w:b/>
        </w:rPr>
        <w:br w:type="page"/>
      </w:r>
    </w:p>
    <w:p w14:paraId="1FDA7AD8" w14:textId="77777777" w:rsidR="004C7340" w:rsidRPr="004747D4" w:rsidRDefault="004C7340" w:rsidP="004C7340">
      <w:r w:rsidRPr="00395615">
        <w:rPr>
          <w:b/>
          <w:bCs/>
        </w:rPr>
        <w:lastRenderedPageBreak/>
        <w:t>Supplemental Table S1</w:t>
      </w:r>
      <w:r w:rsidRPr="004747D4">
        <w:t xml:space="preserve">. The average (mean ± SD) </w:t>
      </w:r>
      <w:r>
        <w:t xml:space="preserve">seasonal </w:t>
      </w:r>
      <w:r w:rsidRPr="004747D4">
        <w:t>temperature and humidity of the preweaned calf barn for a cohort of 120 calves health scored daily for Bovine Respiratory Disease Complex</w:t>
      </w:r>
    </w:p>
    <w:tbl>
      <w:tblPr>
        <w:tblStyle w:val="TableGrid"/>
        <w:tblpPr w:leftFromText="180" w:rightFromText="180" w:vertAnchor="page" w:horzAnchor="margin" w:tblpY="252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3100"/>
        <w:gridCol w:w="3100"/>
      </w:tblGrid>
      <w:tr w:rsidR="004C7340" w:rsidRPr="004747D4" w14:paraId="255FB405" w14:textId="77777777" w:rsidTr="000F7A83">
        <w:trPr>
          <w:trHeight w:val="1068"/>
        </w:trPr>
        <w:tc>
          <w:tcPr>
            <w:tcW w:w="3100" w:type="dxa"/>
            <w:tcBorders>
              <w:bottom w:val="single" w:sz="4" w:space="0" w:color="auto"/>
            </w:tcBorders>
          </w:tcPr>
          <w:p w14:paraId="1C00DB87" w14:textId="77777777" w:rsidR="004C7340" w:rsidRPr="004747D4" w:rsidRDefault="004C7340" w:rsidP="000F7A83">
            <w:r w:rsidRPr="004747D4">
              <w:t>Time of Year</w:t>
            </w:r>
          </w:p>
        </w:tc>
        <w:tc>
          <w:tcPr>
            <w:tcW w:w="3100" w:type="dxa"/>
            <w:tcBorders>
              <w:bottom w:val="single" w:sz="4" w:space="0" w:color="auto"/>
            </w:tcBorders>
          </w:tcPr>
          <w:p w14:paraId="67F27FC4" w14:textId="77777777" w:rsidR="004C7340" w:rsidRPr="004747D4" w:rsidRDefault="004C7340" w:rsidP="000F7A83">
            <w:r w:rsidRPr="004747D4">
              <w:t>Temperature</w:t>
            </w:r>
          </w:p>
        </w:tc>
        <w:tc>
          <w:tcPr>
            <w:tcW w:w="3100" w:type="dxa"/>
            <w:tcBorders>
              <w:bottom w:val="single" w:sz="4" w:space="0" w:color="auto"/>
            </w:tcBorders>
          </w:tcPr>
          <w:p w14:paraId="5D1C651B" w14:textId="77777777" w:rsidR="004C7340" w:rsidRPr="004747D4" w:rsidRDefault="004C7340" w:rsidP="000F7A83">
            <w:r w:rsidRPr="004747D4">
              <w:t>Humidity</w:t>
            </w:r>
          </w:p>
        </w:tc>
      </w:tr>
      <w:tr w:rsidR="004C7340" w:rsidRPr="004747D4" w14:paraId="0093DB28" w14:textId="77777777" w:rsidTr="000F7A83">
        <w:trPr>
          <w:trHeight w:val="1068"/>
        </w:trPr>
        <w:tc>
          <w:tcPr>
            <w:tcW w:w="3100" w:type="dxa"/>
            <w:tcBorders>
              <w:top w:val="single" w:sz="4" w:space="0" w:color="auto"/>
              <w:bottom w:val="nil"/>
            </w:tcBorders>
          </w:tcPr>
          <w:p w14:paraId="6389FD47" w14:textId="77777777" w:rsidR="004C7340" w:rsidRPr="004747D4" w:rsidRDefault="004C7340" w:rsidP="000F7A83">
            <w:r w:rsidRPr="004747D4">
              <w:t>Winter</w:t>
            </w:r>
          </w:p>
          <w:p w14:paraId="3FC6885A" w14:textId="77777777" w:rsidR="004C7340" w:rsidRPr="004747D4" w:rsidRDefault="004C7340" w:rsidP="000F7A83">
            <w:r w:rsidRPr="004747D4">
              <w:t>December to February</w:t>
            </w:r>
          </w:p>
          <w:p w14:paraId="3E69AC54" w14:textId="77777777" w:rsidR="004C7340" w:rsidRPr="004747D4" w:rsidRDefault="004C7340" w:rsidP="000F7A83"/>
        </w:tc>
        <w:tc>
          <w:tcPr>
            <w:tcW w:w="3100" w:type="dxa"/>
            <w:tcBorders>
              <w:top w:val="single" w:sz="4" w:space="0" w:color="auto"/>
              <w:bottom w:val="nil"/>
            </w:tcBorders>
          </w:tcPr>
          <w:p w14:paraId="7704DEDD" w14:textId="77777777" w:rsidR="004C7340" w:rsidRPr="004747D4" w:rsidRDefault="004C7340" w:rsidP="000F7A83">
            <w:r w:rsidRPr="004747D4">
              <w:t xml:space="preserve">8.44 ± 5.07 </w:t>
            </w:r>
            <w:r w:rsidRPr="004747D4">
              <w:sym w:font="Symbol" w:char="F0B0"/>
            </w:r>
            <w:r w:rsidRPr="004747D4">
              <w:t>C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</w:tcPr>
          <w:p w14:paraId="10E6C803" w14:textId="77777777" w:rsidR="004C7340" w:rsidRPr="004747D4" w:rsidRDefault="004C7340" w:rsidP="000F7A83">
            <w:r w:rsidRPr="004747D4">
              <w:t>76.52 ± 9.25 %</w:t>
            </w:r>
          </w:p>
        </w:tc>
      </w:tr>
      <w:tr w:rsidR="004C7340" w:rsidRPr="004747D4" w14:paraId="6DA70D60" w14:textId="77777777" w:rsidTr="000F7A83">
        <w:trPr>
          <w:trHeight w:val="1068"/>
        </w:trPr>
        <w:tc>
          <w:tcPr>
            <w:tcW w:w="3100" w:type="dxa"/>
            <w:tcBorders>
              <w:top w:val="nil"/>
            </w:tcBorders>
          </w:tcPr>
          <w:p w14:paraId="434B4C9F" w14:textId="77777777" w:rsidR="004C7340" w:rsidRPr="004747D4" w:rsidRDefault="004C7340" w:rsidP="000F7A83">
            <w:r w:rsidRPr="004747D4">
              <w:t>Spring</w:t>
            </w:r>
          </w:p>
          <w:p w14:paraId="3AC7475B" w14:textId="77777777" w:rsidR="004C7340" w:rsidRPr="004747D4" w:rsidRDefault="004C7340" w:rsidP="000F7A83">
            <w:r w:rsidRPr="004747D4">
              <w:t>March to May</w:t>
            </w:r>
          </w:p>
          <w:p w14:paraId="0A0939F7" w14:textId="77777777" w:rsidR="004C7340" w:rsidRPr="004747D4" w:rsidRDefault="004C7340" w:rsidP="000F7A83"/>
        </w:tc>
        <w:tc>
          <w:tcPr>
            <w:tcW w:w="3100" w:type="dxa"/>
            <w:tcBorders>
              <w:top w:val="nil"/>
            </w:tcBorders>
          </w:tcPr>
          <w:p w14:paraId="1F016C49" w14:textId="77777777" w:rsidR="004C7340" w:rsidRPr="004747D4" w:rsidRDefault="004C7340" w:rsidP="000F7A83">
            <w:r w:rsidRPr="004747D4">
              <w:t xml:space="preserve">13.13 ± 7.99 </w:t>
            </w:r>
            <w:r w:rsidRPr="004747D4">
              <w:sym w:font="Symbol" w:char="F0B0"/>
            </w:r>
            <w:r w:rsidRPr="004747D4">
              <w:t>C</w:t>
            </w:r>
          </w:p>
        </w:tc>
        <w:tc>
          <w:tcPr>
            <w:tcW w:w="3100" w:type="dxa"/>
            <w:tcBorders>
              <w:top w:val="nil"/>
            </w:tcBorders>
          </w:tcPr>
          <w:p w14:paraId="14A3DECD" w14:textId="77777777" w:rsidR="004C7340" w:rsidRPr="004747D4" w:rsidRDefault="004C7340" w:rsidP="000F7A83">
            <w:r w:rsidRPr="004747D4">
              <w:t>68.04 ± 12.11 %</w:t>
            </w:r>
          </w:p>
        </w:tc>
      </w:tr>
      <w:tr w:rsidR="004C7340" w:rsidRPr="004747D4" w14:paraId="3B4E65E1" w14:textId="77777777" w:rsidTr="000F7A83">
        <w:trPr>
          <w:trHeight w:val="1068"/>
        </w:trPr>
        <w:tc>
          <w:tcPr>
            <w:tcW w:w="3100" w:type="dxa"/>
          </w:tcPr>
          <w:p w14:paraId="3CB910D7" w14:textId="77777777" w:rsidR="004C7340" w:rsidRPr="004747D4" w:rsidRDefault="004C7340" w:rsidP="000F7A83">
            <w:r w:rsidRPr="004747D4">
              <w:t>Summer</w:t>
            </w:r>
          </w:p>
          <w:p w14:paraId="22C7D06A" w14:textId="77777777" w:rsidR="004C7340" w:rsidRPr="004747D4" w:rsidRDefault="004C7340" w:rsidP="000F7A83">
            <w:r w:rsidRPr="004747D4">
              <w:t>June to August</w:t>
            </w:r>
          </w:p>
        </w:tc>
        <w:tc>
          <w:tcPr>
            <w:tcW w:w="3100" w:type="dxa"/>
          </w:tcPr>
          <w:p w14:paraId="669330D9" w14:textId="77777777" w:rsidR="004C7340" w:rsidRPr="004747D4" w:rsidRDefault="004C7340" w:rsidP="000F7A83">
            <w:r w:rsidRPr="004747D4">
              <w:t xml:space="preserve">24.93 ± 3.74 </w:t>
            </w:r>
            <w:r w:rsidRPr="004747D4">
              <w:sym w:font="Symbol" w:char="F0B0"/>
            </w:r>
            <w:r w:rsidRPr="004747D4">
              <w:t>C</w:t>
            </w:r>
          </w:p>
        </w:tc>
        <w:tc>
          <w:tcPr>
            <w:tcW w:w="3100" w:type="dxa"/>
          </w:tcPr>
          <w:p w14:paraId="37C5D378" w14:textId="77777777" w:rsidR="004C7340" w:rsidRPr="004747D4" w:rsidRDefault="004C7340" w:rsidP="000F7A83">
            <w:r w:rsidRPr="004747D4">
              <w:t>75.38 ± 14.08 %</w:t>
            </w:r>
          </w:p>
        </w:tc>
      </w:tr>
      <w:tr w:rsidR="004C7340" w:rsidRPr="004747D4" w14:paraId="1DDC7099" w14:textId="77777777" w:rsidTr="000F7A83">
        <w:trPr>
          <w:trHeight w:val="1068"/>
        </w:trPr>
        <w:tc>
          <w:tcPr>
            <w:tcW w:w="3100" w:type="dxa"/>
          </w:tcPr>
          <w:p w14:paraId="49A746EC" w14:textId="77777777" w:rsidR="004C7340" w:rsidRPr="004747D4" w:rsidRDefault="004C7340" w:rsidP="000F7A83"/>
          <w:p w14:paraId="3158B1F0" w14:textId="77777777" w:rsidR="004C7340" w:rsidRPr="004747D4" w:rsidRDefault="004C7340" w:rsidP="000F7A83">
            <w:r w:rsidRPr="004747D4">
              <w:t>Autumn</w:t>
            </w:r>
          </w:p>
          <w:p w14:paraId="32AF14BD" w14:textId="77777777" w:rsidR="004C7340" w:rsidRPr="004747D4" w:rsidRDefault="004C7340" w:rsidP="000F7A83">
            <w:r w:rsidRPr="004747D4">
              <w:t>September to November</w:t>
            </w:r>
          </w:p>
        </w:tc>
        <w:tc>
          <w:tcPr>
            <w:tcW w:w="3100" w:type="dxa"/>
          </w:tcPr>
          <w:p w14:paraId="01BB5441" w14:textId="77777777" w:rsidR="004C7340" w:rsidRPr="004747D4" w:rsidRDefault="004C7340" w:rsidP="000F7A83">
            <w:r w:rsidRPr="004747D4">
              <w:t xml:space="preserve">14.77 ± 9.20 </w:t>
            </w:r>
            <w:r w:rsidRPr="004747D4">
              <w:sym w:font="Symbol" w:char="F0B0"/>
            </w:r>
            <w:r w:rsidRPr="004747D4">
              <w:t>C</w:t>
            </w:r>
          </w:p>
        </w:tc>
        <w:tc>
          <w:tcPr>
            <w:tcW w:w="3100" w:type="dxa"/>
          </w:tcPr>
          <w:p w14:paraId="0A9C00EE" w14:textId="77777777" w:rsidR="004C7340" w:rsidRPr="004747D4" w:rsidRDefault="004C7340" w:rsidP="000F7A83">
            <w:r w:rsidRPr="004747D4">
              <w:t>81.51 ± 13.65 %</w:t>
            </w:r>
          </w:p>
        </w:tc>
      </w:tr>
    </w:tbl>
    <w:p w14:paraId="2A8C6E93" w14:textId="79B87CC6" w:rsidR="00C01DC1" w:rsidRPr="00D1713F" w:rsidRDefault="00C01DC1" w:rsidP="00D1713F">
      <w:pPr>
        <w:rPr>
          <w:b/>
        </w:rPr>
      </w:pPr>
      <w:bookmarkStart w:id="0" w:name="_GoBack"/>
      <w:bookmarkEnd w:id="0"/>
    </w:p>
    <w:sectPr w:rsidR="00C01DC1" w:rsidRPr="00D1713F" w:rsidSect="0032507F">
      <w:footerReference w:type="default" r:id="rId8"/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ED4C1" w14:textId="77777777" w:rsidR="009353C9" w:rsidRDefault="009353C9">
      <w:r>
        <w:separator/>
      </w:r>
    </w:p>
  </w:endnote>
  <w:endnote w:type="continuationSeparator" w:id="0">
    <w:p w14:paraId="79ED0C16" w14:textId="77777777" w:rsidR="009353C9" w:rsidRDefault="009353C9">
      <w:r>
        <w:continuationSeparator/>
      </w:r>
    </w:p>
  </w:endnote>
  <w:endnote w:type="continuationNotice" w:id="1">
    <w:p w14:paraId="0A0371C8" w14:textId="77777777" w:rsidR="009353C9" w:rsidRDefault="009353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658DC5" w14:textId="77777777" w:rsidR="0012428C" w:rsidRDefault="0012428C" w:rsidP="009828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50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FC9051" w14:textId="77777777" w:rsidR="0012428C" w:rsidRDefault="0012428C" w:rsidP="009828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7B0FA" w14:textId="77777777" w:rsidR="009353C9" w:rsidRDefault="009353C9">
      <w:r>
        <w:separator/>
      </w:r>
    </w:p>
  </w:footnote>
  <w:footnote w:type="continuationSeparator" w:id="0">
    <w:p w14:paraId="3433DA64" w14:textId="77777777" w:rsidR="009353C9" w:rsidRDefault="009353C9">
      <w:r>
        <w:continuationSeparator/>
      </w:r>
    </w:p>
  </w:footnote>
  <w:footnote w:type="continuationNotice" w:id="1">
    <w:p w14:paraId="011205FF" w14:textId="77777777" w:rsidR="009353C9" w:rsidRDefault="009353C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  <w:docVar w:name="EN.Layout" w:val="&lt;ENLayout&gt;&lt;Style&gt;J Dai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1287"/>
    <w:rsid w:val="000029C8"/>
    <w:rsid w:val="00005216"/>
    <w:rsid w:val="00005C5A"/>
    <w:rsid w:val="000073B6"/>
    <w:rsid w:val="00007882"/>
    <w:rsid w:val="00010AA6"/>
    <w:rsid w:val="00011CED"/>
    <w:rsid w:val="00011F9C"/>
    <w:rsid w:val="00012621"/>
    <w:rsid w:val="00012C60"/>
    <w:rsid w:val="00012E1F"/>
    <w:rsid w:val="00013340"/>
    <w:rsid w:val="0001475D"/>
    <w:rsid w:val="00015C79"/>
    <w:rsid w:val="0001619E"/>
    <w:rsid w:val="00016A00"/>
    <w:rsid w:val="00016D2B"/>
    <w:rsid w:val="00016D98"/>
    <w:rsid w:val="00020A11"/>
    <w:rsid w:val="00020D0E"/>
    <w:rsid w:val="000225CC"/>
    <w:rsid w:val="000232C4"/>
    <w:rsid w:val="00023894"/>
    <w:rsid w:val="00024302"/>
    <w:rsid w:val="000243CE"/>
    <w:rsid w:val="000252D1"/>
    <w:rsid w:val="0002556C"/>
    <w:rsid w:val="000268D4"/>
    <w:rsid w:val="0002739F"/>
    <w:rsid w:val="00027A31"/>
    <w:rsid w:val="00030629"/>
    <w:rsid w:val="00031EF8"/>
    <w:rsid w:val="00032319"/>
    <w:rsid w:val="000330F8"/>
    <w:rsid w:val="00033CCB"/>
    <w:rsid w:val="00034294"/>
    <w:rsid w:val="00034EC1"/>
    <w:rsid w:val="00035453"/>
    <w:rsid w:val="0003674F"/>
    <w:rsid w:val="00042609"/>
    <w:rsid w:val="000434DC"/>
    <w:rsid w:val="00044A03"/>
    <w:rsid w:val="00045AC7"/>
    <w:rsid w:val="00046C08"/>
    <w:rsid w:val="00046D08"/>
    <w:rsid w:val="00047758"/>
    <w:rsid w:val="0004779F"/>
    <w:rsid w:val="00051478"/>
    <w:rsid w:val="00052302"/>
    <w:rsid w:val="000549FA"/>
    <w:rsid w:val="00054CB5"/>
    <w:rsid w:val="000562C6"/>
    <w:rsid w:val="00057B70"/>
    <w:rsid w:val="0006023F"/>
    <w:rsid w:val="00061386"/>
    <w:rsid w:val="000621C0"/>
    <w:rsid w:val="00064D37"/>
    <w:rsid w:val="00064F82"/>
    <w:rsid w:val="00066902"/>
    <w:rsid w:val="00067FB3"/>
    <w:rsid w:val="00070842"/>
    <w:rsid w:val="00070B2F"/>
    <w:rsid w:val="00070EF4"/>
    <w:rsid w:val="000720C5"/>
    <w:rsid w:val="00072D5B"/>
    <w:rsid w:val="000743DC"/>
    <w:rsid w:val="00074922"/>
    <w:rsid w:val="000773D0"/>
    <w:rsid w:val="00080373"/>
    <w:rsid w:val="00080C6C"/>
    <w:rsid w:val="00081678"/>
    <w:rsid w:val="000833EB"/>
    <w:rsid w:val="00083B57"/>
    <w:rsid w:val="000843F2"/>
    <w:rsid w:val="000854DB"/>
    <w:rsid w:val="00085B9D"/>
    <w:rsid w:val="00087127"/>
    <w:rsid w:val="00087D7C"/>
    <w:rsid w:val="00090628"/>
    <w:rsid w:val="00091853"/>
    <w:rsid w:val="0009417D"/>
    <w:rsid w:val="00094983"/>
    <w:rsid w:val="000968F7"/>
    <w:rsid w:val="00097FAB"/>
    <w:rsid w:val="000A01F5"/>
    <w:rsid w:val="000A0DF6"/>
    <w:rsid w:val="000A192E"/>
    <w:rsid w:val="000A250D"/>
    <w:rsid w:val="000A2655"/>
    <w:rsid w:val="000A2A93"/>
    <w:rsid w:val="000A545E"/>
    <w:rsid w:val="000A566F"/>
    <w:rsid w:val="000A6051"/>
    <w:rsid w:val="000A619D"/>
    <w:rsid w:val="000A61E2"/>
    <w:rsid w:val="000A67F3"/>
    <w:rsid w:val="000A740E"/>
    <w:rsid w:val="000A776B"/>
    <w:rsid w:val="000A7C84"/>
    <w:rsid w:val="000B482F"/>
    <w:rsid w:val="000B542F"/>
    <w:rsid w:val="000B5BAA"/>
    <w:rsid w:val="000B6E7F"/>
    <w:rsid w:val="000C00D2"/>
    <w:rsid w:val="000C1E1E"/>
    <w:rsid w:val="000C1EB1"/>
    <w:rsid w:val="000C42FA"/>
    <w:rsid w:val="000C6651"/>
    <w:rsid w:val="000C6A20"/>
    <w:rsid w:val="000D03EC"/>
    <w:rsid w:val="000D0A84"/>
    <w:rsid w:val="000D2249"/>
    <w:rsid w:val="000D2F1D"/>
    <w:rsid w:val="000D3CF0"/>
    <w:rsid w:val="000D5B9D"/>
    <w:rsid w:val="000D609E"/>
    <w:rsid w:val="000E0208"/>
    <w:rsid w:val="000E1DB2"/>
    <w:rsid w:val="000E3804"/>
    <w:rsid w:val="000E387C"/>
    <w:rsid w:val="000E65D6"/>
    <w:rsid w:val="000E6A6E"/>
    <w:rsid w:val="000F005E"/>
    <w:rsid w:val="000F05B0"/>
    <w:rsid w:val="000F06E9"/>
    <w:rsid w:val="000F0A11"/>
    <w:rsid w:val="000F18A4"/>
    <w:rsid w:val="000F1BA7"/>
    <w:rsid w:val="000F210E"/>
    <w:rsid w:val="000F3D4E"/>
    <w:rsid w:val="000F43DA"/>
    <w:rsid w:val="000F47A7"/>
    <w:rsid w:val="000F484D"/>
    <w:rsid w:val="000F4E44"/>
    <w:rsid w:val="000F663A"/>
    <w:rsid w:val="000F6ED2"/>
    <w:rsid w:val="000F7433"/>
    <w:rsid w:val="0010122A"/>
    <w:rsid w:val="00101583"/>
    <w:rsid w:val="00103296"/>
    <w:rsid w:val="0010336C"/>
    <w:rsid w:val="00103FB1"/>
    <w:rsid w:val="001043F1"/>
    <w:rsid w:val="0010489A"/>
    <w:rsid w:val="001049A2"/>
    <w:rsid w:val="00105355"/>
    <w:rsid w:val="00105950"/>
    <w:rsid w:val="001102F6"/>
    <w:rsid w:val="00110949"/>
    <w:rsid w:val="00112067"/>
    <w:rsid w:val="0011248E"/>
    <w:rsid w:val="001130F4"/>
    <w:rsid w:val="00113B05"/>
    <w:rsid w:val="00113CD2"/>
    <w:rsid w:val="00115399"/>
    <w:rsid w:val="00115A88"/>
    <w:rsid w:val="00115D7C"/>
    <w:rsid w:val="00115D8D"/>
    <w:rsid w:val="001168BC"/>
    <w:rsid w:val="00116DD9"/>
    <w:rsid w:val="00116FA9"/>
    <w:rsid w:val="0011749E"/>
    <w:rsid w:val="001218B0"/>
    <w:rsid w:val="0012428C"/>
    <w:rsid w:val="00125270"/>
    <w:rsid w:val="001257FE"/>
    <w:rsid w:val="001259F8"/>
    <w:rsid w:val="00125F20"/>
    <w:rsid w:val="001269E9"/>
    <w:rsid w:val="001277DC"/>
    <w:rsid w:val="001315DE"/>
    <w:rsid w:val="001317F8"/>
    <w:rsid w:val="00132501"/>
    <w:rsid w:val="001327AE"/>
    <w:rsid w:val="00132F53"/>
    <w:rsid w:val="001346E3"/>
    <w:rsid w:val="0013585C"/>
    <w:rsid w:val="001360AB"/>
    <w:rsid w:val="001364CA"/>
    <w:rsid w:val="001379F0"/>
    <w:rsid w:val="00137B70"/>
    <w:rsid w:val="00140017"/>
    <w:rsid w:val="00140951"/>
    <w:rsid w:val="00140A8A"/>
    <w:rsid w:val="00141F3F"/>
    <w:rsid w:val="00142846"/>
    <w:rsid w:val="00142874"/>
    <w:rsid w:val="00142AEA"/>
    <w:rsid w:val="00142CBC"/>
    <w:rsid w:val="00143DD2"/>
    <w:rsid w:val="0014486D"/>
    <w:rsid w:val="00144DDB"/>
    <w:rsid w:val="0014555F"/>
    <w:rsid w:val="001457A9"/>
    <w:rsid w:val="00145E9C"/>
    <w:rsid w:val="00146F7B"/>
    <w:rsid w:val="0014763F"/>
    <w:rsid w:val="00153656"/>
    <w:rsid w:val="00153B69"/>
    <w:rsid w:val="00156970"/>
    <w:rsid w:val="00157C89"/>
    <w:rsid w:val="00161182"/>
    <w:rsid w:val="00164AEC"/>
    <w:rsid w:val="00164DD7"/>
    <w:rsid w:val="001652EF"/>
    <w:rsid w:val="00172158"/>
    <w:rsid w:val="001725C0"/>
    <w:rsid w:val="001726F0"/>
    <w:rsid w:val="00175BA7"/>
    <w:rsid w:val="00176395"/>
    <w:rsid w:val="00176571"/>
    <w:rsid w:val="00176789"/>
    <w:rsid w:val="00176AE7"/>
    <w:rsid w:val="00177CF3"/>
    <w:rsid w:val="0018016E"/>
    <w:rsid w:val="0018103D"/>
    <w:rsid w:val="00181EE6"/>
    <w:rsid w:val="001839EE"/>
    <w:rsid w:val="001845D2"/>
    <w:rsid w:val="001857F2"/>
    <w:rsid w:val="001861CC"/>
    <w:rsid w:val="001861DE"/>
    <w:rsid w:val="00187885"/>
    <w:rsid w:val="00187E8C"/>
    <w:rsid w:val="001929CB"/>
    <w:rsid w:val="0019313A"/>
    <w:rsid w:val="00193A80"/>
    <w:rsid w:val="00195147"/>
    <w:rsid w:val="00195542"/>
    <w:rsid w:val="00195940"/>
    <w:rsid w:val="00195B4D"/>
    <w:rsid w:val="00197068"/>
    <w:rsid w:val="00197449"/>
    <w:rsid w:val="001A06D5"/>
    <w:rsid w:val="001A07AC"/>
    <w:rsid w:val="001A14CA"/>
    <w:rsid w:val="001A229C"/>
    <w:rsid w:val="001A3A07"/>
    <w:rsid w:val="001A3E01"/>
    <w:rsid w:val="001A4D2B"/>
    <w:rsid w:val="001A571C"/>
    <w:rsid w:val="001A5CC4"/>
    <w:rsid w:val="001B2996"/>
    <w:rsid w:val="001B2D21"/>
    <w:rsid w:val="001B5EC9"/>
    <w:rsid w:val="001B6F97"/>
    <w:rsid w:val="001B739B"/>
    <w:rsid w:val="001B775C"/>
    <w:rsid w:val="001B7CE3"/>
    <w:rsid w:val="001C24F2"/>
    <w:rsid w:val="001C34F6"/>
    <w:rsid w:val="001C3867"/>
    <w:rsid w:val="001C4314"/>
    <w:rsid w:val="001C4326"/>
    <w:rsid w:val="001C478B"/>
    <w:rsid w:val="001C492F"/>
    <w:rsid w:val="001C4DCA"/>
    <w:rsid w:val="001C5F5D"/>
    <w:rsid w:val="001C6069"/>
    <w:rsid w:val="001C697E"/>
    <w:rsid w:val="001C7144"/>
    <w:rsid w:val="001C7F81"/>
    <w:rsid w:val="001D0346"/>
    <w:rsid w:val="001D2470"/>
    <w:rsid w:val="001D629A"/>
    <w:rsid w:val="001D68F0"/>
    <w:rsid w:val="001D6D1F"/>
    <w:rsid w:val="001D7108"/>
    <w:rsid w:val="001D74EB"/>
    <w:rsid w:val="001D7F68"/>
    <w:rsid w:val="001E0C4A"/>
    <w:rsid w:val="001E1CC9"/>
    <w:rsid w:val="001E3085"/>
    <w:rsid w:val="001E3A71"/>
    <w:rsid w:val="001E4895"/>
    <w:rsid w:val="001E4BD8"/>
    <w:rsid w:val="001E51A6"/>
    <w:rsid w:val="001E619B"/>
    <w:rsid w:val="001E61A7"/>
    <w:rsid w:val="001E67AC"/>
    <w:rsid w:val="001E77CA"/>
    <w:rsid w:val="001E78F2"/>
    <w:rsid w:val="001E7CC7"/>
    <w:rsid w:val="001E7EEB"/>
    <w:rsid w:val="001F1110"/>
    <w:rsid w:val="001F111F"/>
    <w:rsid w:val="001F1633"/>
    <w:rsid w:val="001F197E"/>
    <w:rsid w:val="001F23CE"/>
    <w:rsid w:val="001F28DC"/>
    <w:rsid w:val="001F34E6"/>
    <w:rsid w:val="001F422E"/>
    <w:rsid w:val="001F449F"/>
    <w:rsid w:val="001F6524"/>
    <w:rsid w:val="001F74DB"/>
    <w:rsid w:val="002001B3"/>
    <w:rsid w:val="002021DF"/>
    <w:rsid w:val="0020278F"/>
    <w:rsid w:val="00202E82"/>
    <w:rsid w:val="002040F3"/>
    <w:rsid w:val="00204CB0"/>
    <w:rsid w:val="00205250"/>
    <w:rsid w:val="002075C7"/>
    <w:rsid w:val="002079EC"/>
    <w:rsid w:val="00210394"/>
    <w:rsid w:val="002103D1"/>
    <w:rsid w:val="0021263E"/>
    <w:rsid w:val="00213220"/>
    <w:rsid w:val="0021327E"/>
    <w:rsid w:val="00216829"/>
    <w:rsid w:val="002201A4"/>
    <w:rsid w:val="0022048E"/>
    <w:rsid w:val="002260DD"/>
    <w:rsid w:val="00230018"/>
    <w:rsid w:val="00231C61"/>
    <w:rsid w:val="00231FA7"/>
    <w:rsid w:val="0023256E"/>
    <w:rsid w:val="00232E3B"/>
    <w:rsid w:val="00233D50"/>
    <w:rsid w:val="0023602A"/>
    <w:rsid w:val="00236040"/>
    <w:rsid w:val="0024007B"/>
    <w:rsid w:val="00241267"/>
    <w:rsid w:val="00242033"/>
    <w:rsid w:val="00242F65"/>
    <w:rsid w:val="00243F85"/>
    <w:rsid w:val="00244134"/>
    <w:rsid w:val="00244534"/>
    <w:rsid w:val="002469D2"/>
    <w:rsid w:val="002469E1"/>
    <w:rsid w:val="00247BCF"/>
    <w:rsid w:val="00247C40"/>
    <w:rsid w:val="00250F7A"/>
    <w:rsid w:val="002510FD"/>
    <w:rsid w:val="00253184"/>
    <w:rsid w:val="00253FB0"/>
    <w:rsid w:val="00256866"/>
    <w:rsid w:val="00256B02"/>
    <w:rsid w:val="00257B70"/>
    <w:rsid w:val="00260EFF"/>
    <w:rsid w:val="0026132B"/>
    <w:rsid w:val="00261D4F"/>
    <w:rsid w:val="00261E20"/>
    <w:rsid w:val="002622A5"/>
    <w:rsid w:val="0026236B"/>
    <w:rsid w:val="00263102"/>
    <w:rsid w:val="00263292"/>
    <w:rsid w:val="002642EC"/>
    <w:rsid w:val="00264A59"/>
    <w:rsid w:val="002653EB"/>
    <w:rsid w:val="00265A8D"/>
    <w:rsid w:val="00265CDF"/>
    <w:rsid w:val="00266323"/>
    <w:rsid w:val="00267A41"/>
    <w:rsid w:val="00270102"/>
    <w:rsid w:val="002706E9"/>
    <w:rsid w:val="00270F67"/>
    <w:rsid w:val="00271480"/>
    <w:rsid w:val="00272F3B"/>
    <w:rsid w:val="0027309B"/>
    <w:rsid w:val="00274048"/>
    <w:rsid w:val="00274C83"/>
    <w:rsid w:val="00275604"/>
    <w:rsid w:val="002759B9"/>
    <w:rsid w:val="00276004"/>
    <w:rsid w:val="00276213"/>
    <w:rsid w:val="00276AA6"/>
    <w:rsid w:val="00277B8B"/>
    <w:rsid w:val="00281316"/>
    <w:rsid w:val="00282304"/>
    <w:rsid w:val="00282479"/>
    <w:rsid w:val="00282EA8"/>
    <w:rsid w:val="00282F82"/>
    <w:rsid w:val="00284714"/>
    <w:rsid w:val="00284ADF"/>
    <w:rsid w:val="00284E8F"/>
    <w:rsid w:val="00285555"/>
    <w:rsid w:val="002856F9"/>
    <w:rsid w:val="0028575A"/>
    <w:rsid w:val="00286726"/>
    <w:rsid w:val="00290DD7"/>
    <w:rsid w:val="00290E06"/>
    <w:rsid w:val="00293006"/>
    <w:rsid w:val="00293987"/>
    <w:rsid w:val="00293EEA"/>
    <w:rsid w:val="002951A3"/>
    <w:rsid w:val="00295EE6"/>
    <w:rsid w:val="00296305"/>
    <w:rsid w:val="00296DA9"/>
    <w:rsid w:val="002971D7"/>
    <w:rsid w:val="00297AF8"/>
    <w:rsid w:val="002A063F"/>
    <w:rsid w:val="002A06E6"/>
    <w:rsid w:val="002A1836"/>
    <w:rsid w:val="002A32B6"/>
    <w:rsid w:val="002A455D"/>
    <w:rsid w:val="002A56D7"/>
    <w:rsid w:val="002A5DB0"/>
    <w:rsid w:val="002A5F86"/>
    <w:rsid w:val="002A7589"/>
    <w:rsid w:val="002B05AC"/>
    <w:rsid w:val="002B0C20"/>
    <w:rsid w:val="002B0DE6"/>
    <w:rsid w:val="002B0F63"/>
    <w:rsid w:val="002B1C8A"/>
    <w:rsid w:val="002B2084"/>
    <w:rsid w:val="002B209E"/>
    <w:rsid w:val="002B274C"/>
    <w:rsid w:val="002B3100"/>
    <w:rsid w:val="002B3217"/>
    <w:rsid w:val="002B3387"/>
    <w:rsid w:val="002B355B"/>
    <w:rsid w:val="002B3F2F"/>
    <w:rsid w:val="002B4B5B"/>
    <w:rsid w:val="002B66B9"/>
    <w:rsid w:val="002C0CB9"/>
    <w:rsid w:val="002C140B"/>
    <w:rsid w:val="002C1BF0"/>
    <w:rsid w:val="002C33C5"/>
    <w:rsid w:val="002C4439"/>
    <w:rsid w:val="002C4F8D"/>
    <w:rsid w:val="002C50B8"/>
    <w:rsid w:val="002C529B"/>
    <w:rsid w:val="002C53F1"/>
    <w:rsid w:val="002C6270"/>
    <w:rsid w:val="002C63C4"/>
    <w:rsid w:val="002C643F"/>
    <w:rsid w:val="002C6E40"/>
    <w:rsid w:val="002C6FB8"/>
    <w:rsid w:val="002C71F5"/>
    <w:rsid w:val="002C7301"/>
    <w:rsid w:val="002D4474"/>
    <w:rsid w:val="002D5078"/>
    <w:rsid w:val="002D7EC2"/>
    <w:rsid w:val="002E1C28"/>
    <w:rsid w:val="002E1C7F"/>
    <w:rsid w:val="002E34C0"/>
    <w:rsid w:val="002E488C"/>
    <w:rsid w:val="002E5892"/>
    <w:rsid w:val="002E5F2A"/>
    <w:rsid w:val="002E6318"/>
    <w:rsid w:val="002F03AF"/>
    <w:rsid w:val="002F0AAA"/>
    <w:rsid w:val="002F297E"/>
    <w:rsid w:val="002F3418"/>
    <w:rsid w:val="002F4ED6"/>
    <w:rsid w:val="002F54A1"/>
    <w:rsid w:val="002F55FB"/>
    <w:rsid w:val="002F61E8"/>
    <w:rsid w:val="002F685D"/>
    <w:rsid w:val="002F7028"/>
    <w:rsid w:val="002F785C"/>
    <w:rsid w:val="003004AE"/>
    <w:rsid w:val="00301117"/>
    <w:rsid w:val="0030202A"/>
    <w:rsid w:val="00302797"/>
    <w:rsid w:val="00304028"/>
    <w:rsid w:val="003059F5"/>
    <w:rsid w:val="00305EC0"/>
    <w:rsid w:val="00307A41"/>
    <w:rsid w:val="00314D90"/>
    <w:rsid w:val="003151B8"/>
    <w:rsid w:val="003158CC"/>
    <w:rsid w:val="0032093A"/>
    <w:rsid w:val="00321447"/>
    <w:rsid w:val="00321749"/>
    <w:rsid w:val="00321797"/>
    <w:rsid w:val="00322CB5"/>
    <w:rsid w:val="0032349E"/>
    <w:rsid w:val="003244E1"/>
    <w:rsid w:val="00324A0B"/>
    <w:rsid w:val="00324F4B"/>
    <w:rsid w:val="0032507F"/>
    <w:rsid w:val="003254BE"/>
    <w:rsid w:val="003257AC"/>
    <w:rsid w:val="00325942"/>
    <w:rsid w:val="003267D7"/>
    <w:rsid w:val="00326A69"/>
    <w:rsid w:val="003315A3"/>
    <w:rsid w:val="00331901"/>
    <w:rsid w:val="0033298A"/>
    <w:rsid w:val="00332E49"/>
    <w:rsid w:val="00333B1B"/>
    <w:rsid w:val="00334465"/>
    <w:rsid w:val="00336BC1"/>
    <w:rsid w:val="00337027"/>
    <w:rsid w:val="00337591"/>
    <w:rsid w:val="0034046C"/>
    <w:rsid w:val="00340AED"/>
    <w:rsid w:val="00341ECC"/>
    <w:rsid w:val="0034233B"/>
    <w:rsid w:val="0034257C"/>
    <w:rsid w:val="00342D59"/>
    <w:rsid w:val="00342FB6"/>
    <w:rsid w:val="00343C86"/>
    <w:rsid w:val="0034586B"/>
    <w:rsid w:val="00345977"/>
    <w:rsid w:val="00346740"/>
    <w:rsid w:val="00346FE6"/>
    <w:rsid w:val="00347C70"/>
    <w:rsid w:val="003500A8"/>
    <w:rsid w:val="003505EE"/>
    <w:rsid w:val="003510DA"/>
    <w:rsid w:val="00351CE9"/>
    <w:rsid w:val="00351EDF"/>
    <w:rsid w:val="003537C2"/>
    <w:rsid w:val="00354EDC"/>
    <w:rsid w:val="003552AE"/>
    <w:rsid w:val="00355661"/>
    <w:rsid w:val="00356010"/>
    <w:rsid w:val="00356F93"/>
    <w:rsid w:val="00357680"/>
    <w:rsid w:val="0036141B"/>
    <w:rsid w:val="00361645"/>
    <w:rsid w:val="003619AC"/>
    <w:rsid w:val="00361D72"/>
    <w:rsid w:val="003631B2"/>
    <w:rsid w:val="00364090"/>
    <w:rsid w:val="00364AAE"/>
    <w:rsid w:val="0036719E"/>
    <w:rsid w:val="00367A13"/>
    <w:rsid w:val="00370788"/>
    <w:rsid w:val="00372098"/>
    <w:rsid w:val="0037416D"/>
    <w:rsid w:val="00375E46"/>
    <w:rsid w:val="003765DC"/>
    <w:rsid w:val="0037744D"/>
    <w:rsid w:val="00380559"/>
    <w:rsid w:val="0038294B"/>
    <w:rsid w:val="00382A14"/>
    <w:rsid w:val="003836E5"/>
    <w:rsid w:val="00383D7B"/>
    <w:rsid w:val="00383FD0"/>
    <w:rsid w:val="003846E1"/>
    <w:rsid w:val="0038493F"/>
    <w:rsid w:val="00384E25"/>
    <w:rsid w:val="00386045"/>
    <w:rsid w:val="00386103"/>
    <w:rsid w:val="00386A90"/>
    <w:rsid w:val="00387AEC"/>
    <w:rsid w:val="00387C92"/>
    <w:rsid w:val="00387EEB"/>
    <w:rsid w:val="00390D2B"/>
    <w:rsid w:val="00391337"/>
    <w:rsid w:val="00391842"/>
    <w:rsid w:val="00391DA9"/>
    <w:rsid w:val="00393CE3"/>
    <w:rsid w:val="00393F1C"/>
    <w:rsid w:val="00394913"/>
    <w:rsid w:val="00394B88"/>
    <w:rsid w:val="0039506D"/>
    <w:rsid w:val="003957A4"/>
    <w:rsid w:val="00396FB4"/>
    <w:rsid w:val="00397FE8"/>
    <w:rsid w:val="003A07FD"/>
    <w:rsid w:val="003A083A"/>
    <w:rsid w:val="003A1266"/>
    <w:rsid w:val="003A1724"/>
    <w:rsid w:val="003A43A6"/>
    <w:rsid w:val="003A508E"/>
    <w:rsid w:val="003A5105"/>
    <w:rsid w:val="003A5D15"/>
    <w:rsid w:val="003A60C1"/>
    <w:rsid w:val="003A7426"/>
    <w:rsid w:val="003B0A0B"/>
    <w:rsid w:val="003B1C88"/>
    <w:rsid w:val="003B2092"/>
    <w:rsid w:val="003B36E4"/>
    <w:rsid w:val="003B3732"/>
    <w:rsid w:val="003B37E7"/>
    <w:rsid w:val="003B6946"/>
    <w:rsid w:val="003B71A3"/>
    <w:rsid w:val="003B72E3"/>
    <w:rsid w:val="003B76F2"/>
    <w:rsid w:val="003B7F59"/>
    <w:rsid w:val="003B7FA5"/>
    <w:rsid w:val="003C0B69"/>
    <w:rsid w:val="003C2476"/>
    <w:rsid w:val="003C2AA4"/>
    <w:rsid w:val="003C42EA"/>
    <w:rsid w:val="003C5424"/>
    <w:rsid w:val="003C5E80"/>
    <w:rsid w:val="003C656D"/>
    <w:rsid w:val="003D21FE"/>
    <w:rsid w:val="003D267F"/>
    <w:rsid w:val="003D4396"/>
    <w:rsid w:val="003D4414"/>
    <w:rsid w:val="003D53C6"/>
    <w:rsid w:val="003D58B7"/>
    <w:rsid w:val="003D603D"/>
    <w:rsid w:val="003D6187"/>
    <w:rsid w:val="003D6AA8"/>
    <w:rsid w:val="003D6DB4"/>
    <w:rsid w:val="003D70A6"/>
    <w:rsid w:val="003E018A"/>
    <w:rsid w:val="003E0A6A"/>
    <w:rsid w:val="003E1E26"/>
    <w:rsid w:val="003E3735"/>
    <w:rsid w:val="003E3AB1"/>
    <w:rsid w:val="003E52DE"/>
    <w:rsid w:val="003E6175"/>
    <w:rsid w:val="003E663F"/>
    <w:rsid w:val="003E6AE8"/>
    <w:rsid w:val="003E7A67"/>
    <w:rsid w:val="003F0466"/>
    <w:rsid w:val="003F19D0"/>
    <w:rsid w:val="003F2493"/>
    <w:rsid w:val="003F2FF6"/>
    <w:rsid w:val="003F338A"/>
    <w:rsid w:val="003F4124"/>
    <w:rsid w:val="003F5305"/>
    <w:rsid w:val="003F5B27"/>
    <w:rsid w:val="003F5B48"/>
    <w:rsid w:val="003F67CD"/>
    <w:rsid w:val="003F6963"/>
    <w:rsid w:val="003F7103"/>
    <w:rsid w:val="0040013D"/>
    <w:rsid w:val="004025CD"/>
    <w:rsid w:val="00403734"/>
    <w:rsid w:val="00405AF5"/>
    <w:rsid w:val="00406E11"/>
    <w:rsid w:val="00407575"/>
    <w:rsid w:val="0040793A"/>
    <w:rsid w:val="004105DF"/>
    <w:rsid w:val="00410AC3"/>
    <w:rsid w:val="00410B0E"/>
    <w:rsid w:val="00413759"/>
    <w:rsid w:val="0041394C"/>
    <w:rsid w:val="00414688"/>
    <w:rsid w:val="004158BA"/>
    <w:rsid w:val="004168A1"/>
    <w:rsid w:val="00417FE4"/>
    <w:rsid w:val="0042033D"/>
    <w:rsid w:val="0042134A"/>
    <w:rsid w:val="004221AB"/>
    <w:rsid w:val="00422BE3"/>
    <w:rsid w:val="00423B4E"/>
    <w:rsid w:val="0042741F"/>
    <w:rsid w:val="004313EE"/>
    <w:rsid w:val="00433F1C"/>
    <w:rsid w:val="00434211"/>
    <w:rsid w:val="00434E0D"/>
    <w:rsid w:val="00434EF8"/>
    <w:rsid w:val="00435D46"/>
    <w:rsid w:val="00435DD3"/>
    <w:rsid w:val="00436461"/>
    <w:rsid w:val="00436E26"/>
    <w:rsid w:val="00436EA6"/>
    <w:rsid w:val="00437966"/>
    <w:rsid w:val="00437D45"/>
    <w:rsid w:val="00441AE9"/>
    <w:rsid w:val="00444A30"/>
    <w:rsid w:val="00444F4C"/>
    <w:rsid w:val="0044610B"/>
    <w:rsid w:val="004473AA"/>
    <w:rsid w:val="00447D0A"/>
    <w:rsid w:val="00447DEB"/>
    <w:rsid w:val="004504A3"/>
    <w:rsid w:val="004509D6"/>
    <w:rsid w:val="00451A55"/>
    <w:rsid w:val="00451D5C"/>
    <w:rsid w:val="004520FB"/>
    <w:rsid w:val="004523AC"/>
    <w:rsid w:val="00454F51"/>
    <w:rsid w:val="004554A1"/>
    <w:rsid w:val="0045703B"/>
    <w:rsid w:val="00457257"/>
    <w:rsid w:val="0046036A"/>
    <w:rsid w:val="004606C9"/>
    <w:rsid w:val="00460CE6"/>
    <w:rsid w:val="00461290"/>
    <w:rsid w:val="00461C80"/>
    <w:rsid w:val="00462E11"/>
    <w:rsid w:val="00463231"/>
    <w:rsid w:val="004632C0"/>
    <w:rsid w:val="0046584C"/>
    <w:rsid w:val="00465FE8"/>
    <w:rsid w:val="00467671"/>
    <w:rsid w:val="0047075D"/>
    <w:rsid w:val="004712FF"/>
    <w:rsid w:val="004721C5"/>
    <w:rsid w:val="004727B5"/>
    <w:rsid w:val="00472D5D"/>
    <w:rsid w:val="004736BF"/>
    <w:rsid w:val="004749D1"/>
    <w:rsid w:val="00474D3F"/>
    <w:rsid w:val="004756B5"/>
    <w:rsid w:val="0047764E"/>
    <w:rsid w:val="00477788"/>
    <w:rsid w:val="004804CC"/>
    <w:rsid w:val="00480A09"/>
    <w:rsid w:val="00481E1B"/>
    <w:rsid w:val="004822EC"/>
    <w:rsid w:val="00482E6B"/>
    <w:rsid w:val="0048408A"/>
    <w:rsid w:val="00484552"/>
    <w:rsid w:val="0048534D"/>
    <w:rsid w:val="00486165"/>
    <w:rsid w:val="00486D55"/>
    <w:rsid w:val="00487DCC"/>
    <w:rsid w:val="0049002D"/>
    <w:rsid w:val="00490C73"/>
    <w:rsid w:val="00490F22"/>
    <w:rsid w:val="004916F4"/>
    <w:rsid w:val="004917EA"/>
    <w:rsid w:val="00493552"/>
    <w:rsid w:val="00493AB2"/>
    <w:rsid w:val="00493DA6"/>
    <w:rsid w:val="00494628"/>
    <w:rsid w:val="00497B70"/>
    <w:rsid w:val="004A0285"/>
    <w:rsid w:val="004A0671"/>
    <w:rsid w:val="004A224E"/>
    <w:rsid w:val="004A5798"/>
    <w:rsid w:val="004A78FD"/>
    <w:rsid w:val="004A7986"/>
    <w:rsid w:val="004B092C"/>
    <w:rsid w:val="004B1BD2"/>
    <w:rsid w:val="004B3272"/>
    <w:rsid w:val="004B35A5"/>
    <w:rsid w:val="004B39FF"/>
    <w:rsid w:val="004B3D8D"/>
    <w:rsid w:val="004B4AF6"/>
    <w:rsid w:val="004B5E1E"/>
    <w:rsid w:val="004B65D0"/>
    <w:rsid w:val="004C0BFC"/>
    <w:rsid w:val="004C1E77"/>
    <w:rsid w:val="004C50BD"/>
    <w:rsid w:val="004C6556"/>
    <w:rsid w:val="004C687E"/>
    <w:rsid w:val="004C6A7A"/>
    <w:rsid w:val="004C7340"/>
    <w:rsid w:val="004C79B4"/>
    <w:rsid w:val="004C7C10"/>
    <w:rsid w:val="004C7FDF"/>
    <w:rsid w:val="004D01E5"/>
    <w:rsid w:val="004D0834"/>
    <w:rsid w:val="004D0DFF"/>
    <w:rsid w:val="004D17E1"/>
    <w:rsid w:val="004D1A49"/>
    <w:rsid w:val="004D1B92"/>
    <w:rsid w:val="004D2458"/>
    <w:rsid w:val="004D2B7A"/>
    <w:rsid w:val="004D43BA"/>
    <w:rsid w:val="004D5559"/>
    <w:rsid w:val="004D569B"/>
    <w:rsid w:val="004D6595"/>
    <w:rsid w:val="004E0A86"/>
    <w:rsid w:val="004E15A4"/>
    <w:rsid w:val="004E1C52"/>
    <w:rsid w:val="004E38F1"/>
    <w:rsid w:val="004E3BD5"/>
    <w:rsid w:val="004E5996"/>
    <w:rsid w:val="004E7033"/>
    <w:rsid w:val="004E7117"/>
    <w:rsid w:val="004E74C1"/>
    <w:rsid w:val="004E7C06"/>
    <w:rsid w:val="004F3FE4"/>
    <w:rsid w:val="004F56AE"/>
    <w:rsid w:val="004F598E"/>
    <w:rsid w:val="004F65D8"/>
    <w:rsid w:val="004F6C1F"/>
    <w:rsid w:val="00501388"/>
    <w:rsid w:val="005015D0"/>
    <w:rsid w:val="005027B2"/>
    <w:rsid w:val="00502F6B"/>
    <w:rsid w:val="00505141"/>
    <w:rsid w:val="005070B9"/>
    <w:rsid w:val="005075AE"/>
    <w:rsid w:val="00510C1F"/>
    <w:rsid w:val="00511D32"/>
    <w:rsid w:val="00511D8C"/>
    <w:rsid w:val="0051214F"/>
    <w:rsid w:val="00512AA1"/>
    <w:rsid w:val="0051406E"/>
    <w:rsid w:val="005140C1"/>
    <w:rsid w:val="00514B21"/>
    <w:rsid w:val="00514CCF"/>
    <w:rsid w:val="005151CC"/>
    <w:rsid w:val="00515756"/>
    <w:rsid w:val="005164C2"/>
    <w:rsid w:val="00520269"/>
    <w:rsid w:val="00521B58"/>
    <w:rsid w:val="005225EF"/>
    <w:rsid w:val="00526238"/>
    <w:rsid w:val="005276F2"/>
    <w:rsid w:val="00527B36"/>
    <w:rsid w:val="00532760"/>
    <w:rsid w:val="00532D3A"/>
    <w:rsid w:val="0053303F"/>
    <w:rsid w:val="0053375A"/>
    <w:rsid w:val="00535671"/>
    <w:rsid w:val="00535702"/>
    <w:rsid w:val="005364DA"/>
    <w:rsid w:val="005367BC"/>
    <w:rsid w:val="00536AD3"/>
    <w:rsid w:val="00537358"/>
    <w:rsid w:val="00537CC2"/>
    <w:rsid w:val="0054006D"/>
    <w:rsid w:val="00541146"/>
    <w:rsid w:val="00541E29"/>
    <w:rsid w:val="00543AC3"/>
    <w:rsid w:val="00544CBF"/>
    <w:rsid w:val="00544D58"/>
    <w:rsid w:val="00546A64"/>
    <w:rsid w:val="00546D6B"/>
    <w:rsid w:val="00551322"/>
    <w:rsid w:val="005516B7"/>
    <w:rsid w:val="00551C0A"/>
    <w:rsid w:val="005521D6"/>
    <w:rsid w:val="00552421"/>
    <w:rsid w:val="00552782"/>
    <w:rsid w:val="00552AD5"/>
    <w:rsid w:val="0055320E"/>
    <w:rsid w:val="00553FC5"/>
    <w:rsid w:val="0055417B"/>
    <w:rsid w:val="00554879"/>
    <w:rsid w:val="0055594B"/>
    <w:rsid w:val="00555B60"/>
    <w:rsid w:val="005574CC"/>
    <w:rsid w:val="005600AD"/>
    <w:rsid w:val="0056045A"/>
    <w:rsid w:val="005609D1"/>
    <w:rsid w:val="00560ACD"/>
    <w:rsid w:val="005613B4"/>
    <w:rsid w:val="00561C13"/>
    <w:rsid w:val="00563561"/>
    <w:rsid w:val="00563DCA"/>
    <w:rsid w:val="0056491A"/>
    <w:rsid w:val="005654C9"/>
    <w:rsid w:val="00566187"/>
    <w:rsid w:val="0056668D"/>
    <w:rsid w:val="005670EC"/>
    <w:rsid w:val="00567DA6"/>
    <w:rsid w:val="0057106D"/>
    <w:rsid w:val="0057144A"/>
    <w:rsid w:val="005729BE"/>
    <w:rsid w:val="00572F1E"/>
    <w:rsid w:val="00573669"/>
    <w:rsid w:val="00573C5A"/>
    <w:rsid w:val="00574A31"/>
    <w:rsid w:val="00574A54"/>
    <w:rsid w:val="005763A3"/>
    <w:rsid w:val="0057799D"/>
    <w:rsid w:val="00580337"/>
    <w:rsid w:val="005809A2"/>
    <w:rsid w:val="00582612"/>
    <w:rsid w:val="00586057"/>
    <w:rsid w:val="00591961"/>
    <w:rsid w:val="00591DBA"/>
    <w:rsid w:val="005921A0"/>
    <w:rsid w:val="005921C1"/>
    <w:rsid w:val="00593214"/>
    <w:rsid w:val="00594F84"/>
    <w:rsid w:val="0059690D"/>
    <w:rsid w:val="00596AED"/>
    <w:rsid w:val="005975AB"/>
    <w:rsid w:val="005A00D9"/>
    <w:rsid w:val="005A147A"/>
    <w:rsid w:val="005A1F78"/>
    <w:rsid w:val="005A1FEF"/>
    <w:rsid w:val="005A46CC"/>
    <w:rsid w:val="005A55FE"/>
    <w:rsid w:val="005A7669"/>
    <w:rsid w:val="005B0CB0"/>
    <w:rsid w:val="005B118E"/>
    <w:rsid w:val="005B1382"/>
    <w:rsid w:val="005B32EC"/>
    <w:rsid w:val="005B3982"/>
    <w:rsid w:val="005B3FBF"/>
    <w:rsid w:val="005B4A43"/>
    <w:rsid w:val="005B5217"/>
    <w:rsid w:val="005B7EB0"/>
    <w:rsid w:val="005C051D"/>
    <w:rsid w:val="005C07AA"/>
    <w:rsid w:val="005C0B1E"/>
    <w:rsid w:val="005C0E23"/>
    <w:rsid w:val="005C12EE"/>
    <w:rsid w:val="005C18C0"/>
    <w:rsid w:val="005C29D8"/>
    <w:rsid w:val="005C4149"/>
    <w:rsid w:val="005C43E5"/>
    <w:rsid w:val="005C48E4"/>
    <w:rsid w:val="005C5AB2"/>
    <w:rsid w:val="005D114C"/>
    <w:rsid w:val="005D1D48"/>
    <w:rsid w:val="005D2B5C"/>
    <w:rsid w:val="005D361C"/>
    <w:rsid w:val="005D5106"/>
    <w:rsid w:val="005D54FC"/>
    <w:rsid w:val="005D55DF"/>
    <w:rsid w:val="005E09AA"/>
    <w:rsid w:val="005E0ED7"/>
    <w:rsid w:val="005E38BE"/>
    <w:rsid w:val="005E4F02"/>
    <w:rsid w:val="005E599B"/>
    <w:rsid w:val="005E7269"/>
    <w:rsid w:val="005F0D71"/>
    <w:rsid w:val="005F12F6"/>
    <w:rsid w:val="005F2590"/>
    <w:rsid w:val="005F2A60"/>
    <w:rsid w:val="005F2E71"/>
    <w:rsid w:val="005F347A"/>
    <w:rsid w:val="005F3522"/>
    <w:rsid w:val="005F41CB"/>
    <w:rsid w:val="005F4810"/>
    <w:rsid w:val="005F5F2A"/>
    <w:rsid w:val="005F60A3"/>
    <w:rsid w:val="005F6AB8"/>
    <w:rsid w:val="005F6C0C"/>
    <w:rsid w:val="005F6CEF"/>
    <w:rsid w:val="005F6EE9"/>
    <w:rsid w:val="005F70E3"/>
    <w:rsid w:val="005F79B7"/>
    <w:rsid w:val="0060064F"/>
    <w:rsid w:val="006012B9"/>
    <w:rsid w:val="006029EF"/>
    <w:rsid w:val="006040F1"/>
    <w:rsid w:val="00605909"/>
    <w:rsid w:val="00606086"/>
    <w:rsid w:val="006071F2"/>
    <w:rsid w:val="00607356"/>
    <w:rsid w:val="00610112"/>
    <w:rsid w:val="00610E79"/>
    <w:rsid w:val="00613B20"/>
    <w:rsid w:val="0061454A"/>
    <w:rsid w:val="00616AAC"/>
    <w:rsid w:val="00616CE3"/>
    <w:rsid w:val="00616F49"/>
    <w:rsid w:val="00617051"/>
    <w:rsid w:val="0062206B"/>
    <w:rsid w:val="00622092"/>
    <w:rsid w:val="0062503A"/>
    <w:rsid w:val="006251A7"/>
    <w:rsid w:val="006301C7"/>
    <w:rsid w:val="00630C12"/>
    <w:rsid w:val="00630D6F"/>
    <w:rsid w:val="00631CA2"/>
    <w:rsid w:val="006322C2"/>
    <w:rsid w:val="0063281F"/>
    <w:rsid w:val="00632B3F"/>
    <w:rsid w:val="006347FF"/>
    <w:rsid w:val="00634815"/>
    <w:rsid w:val="00634E1C"/>
    <w:rsid w:val="00634E9D"/>
    <w:rsid w:val="00634ED0"/>
    <w:rsid w:val="00635D39"/>
    <w:rsid w:val="0063600F"/>
    <w:rsid w:val="00642459"/>
    <w:rsid w:val="00642745"/>
    <w:rsid w:val="00642863"/>
    <w:rsid w:val="006439EF"/>
    <w:rsid w:val="00644E86"/>
    <w:rsid w:val="0064543C"/>
    <w:rsid w:val="006461A2"/>
    <w:rsid w:val="006466C2"/>
    <w:rsid w:val="00646FB9"/>
    <w:rsid w:val="00650D6C"/>
    <w:rsid w:val="00651607"/>
    <w:rsid w:val="00651C8A"/>
    <w:rsid w:val="00652614"/>
    <w:rsid w:val="00652824"/>
    <w:rsid w:val="0065364D"/>
    <w:rsid w:val="006545CE"/>
    <w:rsid w:val="00655A9A"/>
    <w:rsid w:val="00655E60"/>
    <w:rsid w:val="00661C39"/>
    <w:rsid w:val="00662229"/>
    <w:rsid w:val="006628C6"/>
    <w:rsid w:val="006643C2"/>
    <w:rsid w:val="006645B3"/>
    <w:rsid w:val="0066621E"/>
    <w:rsid w:val="00675BF1"/>
    <w:rsid w:val="00675D4F"/>
    <w:rsid w:val="006760A1"/>
    <w:rsid w:val="0067613D"/>
    <w:rsid w:val="00676A45"/>
    <w:rsid w:val="00680F0B"/>
    <w:rsid w:val="006832E3"/>
    <w:rsid w:val="006835D4"/>
    <w:rsid w:val="006855B0"/>
    <w:rsid w:val="00685A18"/>
    <w:rsid w:val="00685E10"/>
    <w:rsid w:val="0068698D"/>
    <w:rsid w:val="0068746C"/>
    <w:rsid w:val="00690559"/>
    <w:rsid w:val="00690D40"/>
    <w:rsid w:val="0069143A"/>
    <w:rsid w:val="0069168D"/>
    <w:rsid w:val="00692110"/>
    <w:rsid w:val="00692160"/>
    <w:rsid w:val="0069226F"/>
    <w:rsid w:val="00694067"/>
    <w:rsid w:val="006948D6"/>
    <w:rsid w:val="00695DE7"/>
    <w:rsid w:val="00695E47"/>
    <w:rsid w:val="00696223"/>
    <w:rsid w:val="00696274"/>
    <w:rsid w:val="006965E2"/>
    <w:rsid w:val="00696BB4"/>
    <w:rsid w:val="0069788B"/>
    <w:rsid w:val="00697906"/>
    <w:rsid w:val="006A05DD"/>
    <w:rsid w:val="006A2540"/>
    <w:rsid w:val="006A4C88"/>
    <w:rsid w:val="006A4D75"/>
    <w:rsid w:val="006A5E02"/>
    <w:rsid w:val="006A63DC"/>
    <w:rsid w:val="006A748B"/>
    <w:rsid w:val="006A78F7"/>
    <w:rsid w:val="006A7E6C"/>
    <w:rsid w:val="006B0538"/>
    <w:rsid w:val="006B46C7"/>
    <w:rsid w:val="006B4D53"/>
    <w:rsid w:val="006B65A3"/>
    <w:rsid w:val="006B6716"/>
    <w:rsid w:val="006B673C"/>
    <w:rsid w:val="006B7A95"/>
    <w:rsid w:val="006B7CC8"/>
    <w:rsid w:val="006C3CE2"/>
    <w:rsid w:val="006C4468"/>
    <w:rsid w:val="006C4570"/>
    <w:rsid w:val="006C763D"/>
    <w:rsid w:val="006D166E"/>
    <w:rsid w:val="006D206E"/>
    <w:rsid w:val="006D2C6A"/>
    <w:rsid w:val="006D42D7"/>
    <w:rsid w:val="006D4FDE"/>
    <w:rsid w:val="006D5B4A"/>
    <w:rsid w:val="006D5D4E"/>
    <w:rsid w:val="006E0DD9"/>
    <w:rsid w:val="006E1570"/>
    <w:rsid w:val="006E16FA"/>
    <w:rsid w:val="006E175D"/>
    <w:rsid w:val="006E1945"/>
    <w:rsid w:val="006E19B1"/>
    <w:rsid w:val="006E225F"/>
    <w:rsid w:val="006E2930"/>
    <w:rsid w:val="006E334C"/>
    <w:rsid w:val="006E33BC"/>
    <w:rsid w:val="006E37C5"/>
    <w:rsid w:val="006E3D05"/>
    <w:rsid w:val="006E4369"/>
    <w:rsid w:val="006E5763"/>
    <w:rsid w:val="006E656C"/>
    <w:rsid w:val="006E68ED"/>
    <w:rsid w:val="006E6D1E"/>
    <w:rsid w:val="006E7B78"/>
    <w:rsid w:val="006E7C5F"/>
    <w:rsid w:val="006E7CDD"/>
    <w:rsid w:val="006F1ADF"/>
    <w:rsid w:val="006F20C2"/>
    <w:rsid w:val="006F32A0"/>
    <w:rsid w:val="006F3F73"/>
    <w:rsid w:val="006F4D45"/>
    <w:rsid w:val="006F5050"/>
    <w:rsid w:val="006F53FE"/>
    <w:rsid w:val="006F7244"/>
    <w:rsid w:val="00700200"/>
    <w:rsid w:val="00700817"/>
    <w:rsid w:val="00700927"/>
    <w:rsid w:val="0070330E"/>
    <w:rsid w:val="00703E40"/>
    <w:rsid w:val="00705112"/>
    <w:rsid w:val="00705722"/>
    <w:rsid w:val="00705E82"/>
    <w:rsid w:val="00705F83"/>
    <w:rsid w:val="00706B4A"/>
    <w:rsid w:val="00706E18"/>
    <w:rsid w:val="00706EF8"/>
    <w:rsid w:val="007071D7"/>
    <w:rsid w:val="00707FB5"/>
    <w:rsid w:val="00711B4D"/>
    <w:rsid w:val="007124A8"/>
    <w:rsid w:val="007125CA"/>
    <w:rsid w:val="00713AA6"/>
    <w:rsid w:val="00720627"/>
    <w:rsid w:val="00722AED"/>
    <w:rsid w:val="00722FBD"/>
    <w:rsid w:val="007238D4"/>
    <w:rsid w:val="00724A8F"/>
    <w:rsid w:val="007253AF"/>
    <w:rsid w:val="00725F25"/>
    <w:rsid w:val="007316E1"/>
    <w:rsid w:val="007332F0"/>
    <w:rsid w:val="007336EE"/>
    <w:rsid w:val="00733E84"/>
    <w:rsid w:val="007364B7"/>
    <w:rsid w:val="007367A0"/>
    <w:rsid w:val="007368A3"/>
    <w:rsid w:val="00736A12"/>
    <w:rsid w:val="007376F5"/>
    <w:rsid w:val="007403C6"/>
    <w:rsid w:val="0074045E"/>
    <w:rsid w:val="007405A1"/>
    <w:rsid w:val="007414D5"/>
    <w:rsid w:val="007417AC"/>
    <w:rsid w:val="00741EBF"/>
    <w:rsid w:val="007440A9"/>
    <w:rsid w:val="007446EB"/>
    <w:rsid w:val="00744CA5"/>
    <w:rsid w:val="007474C6"/>
    <w:rsid w:val="007506E7"/>
    <w:rsid w:val="00750D4D"/>
    <w:rsid w:val="00751484"/>
    <w:rsid w:val="00752BF3"/>
    <w:rsid w:val="00753A3C"/>
    <w:rsid w:val="007542E4"/>
    <w:rsid w:val="00754385"/>
    <w:rsid w:val="00755B06"/>
    <w:rsid w:val="00756864"/>
    <w:rsid w:val="00757103"/>
    <w:rsid w:val="0075755B"/>
    <w:rsid w:val="00757DEB"/>
    <w:rsid w:val="007600C9"/>
    <w:rsid w:val="0076023C"/>
    <w:rsid w:val="00762203"/>
    <w:rsid w:val="00763C85"/>
    <w:rsid w:val="007658D5"/>
    <w:rsid w:val="00765BE0"/>
    <w:rsid w:val="00765EAB"/>
    <w:rsid w:val="0077043E"/>
    <w:rsid w:val="00770551"/>
    <w:rsid w:val="0077061A"/>
    <w:rsid w:val="007710E1"/>
    <w:rsid w:val="007731D1"/>
    <w:rsid w:val="0077402D"/>
    <w:rsid w:val="00774DF3"/>
    <w:rsid w:val="007759E5"/>
    <w:rsid w:val="00775AB8"/>
    <w:rsid w:val="00775F73"/>
    <w:rsid w:val="00776B7A"/>
    <w:rsid w:val="00776C84"/>
    <w:rsid w:val="007802EB"/>
    <w:rsid w:val="007804F2"/>
    <w:rsid w:val="00780B16"/>
    <w:rsid w:val="0078115B"/>
    <w:rsid w:val="00781221"/>
    <w:rsid w:val="00781E78"/>
    <w:rsid w:val="00782560"/>
    <w:rsid w:val="00782832"/>
    <w:rsid w:val="00782BDD"/>
    <w:rsid w:val="00783547"/>
    <w:rsid w:val="00784B14"/>
    <w:rsid w:val="00784C9E"/>
    <w:rsid w:val="00785A7A"/>
    <w:rsid w:val="00786098"/>
    <w:rsid w:val="00786A69"/>
    <w:rsid w:val="00786A7A"/>
    <w:rsid w:val="0078734A"/>
    <w:rsid w:val="00790995"/>
    <w:rsid w:val="007913B9"/>
    <w:rsid w:val="007928C8"/>
    <w:rsid w:val="00793C5D"/>
    <w:rsid w:val="00794516"/>
    <w:rsid w:val="00794B9B"/>
    <w:rsid w:val="0079671A"/>
    <w:rsid w:val="0079692B"/>
    <w:rsid w:val="00796EAF"/>
    <w:rsid w:val="00797018"/>
    <w:rsid w:val="007A0701"/>
    <w:rsid w:val="007A0CD9"/>
    <w:rsid w:val="007A14FF"/>
    <w:rsid w:val="007A1795"/>
    <w:rsid w:val="007A2D1C"/>
    <w:rsid w:val="007A365C"/>
    <w:rsid w:val="007A447B"/>
    <w:rsid w:val="007A4A3E"/>
    <w:rsid w:val="007A4B9B"/>
    <w:rsid w:val="007A4CC2"/>
    <w:rsid w:val="007A56E0"/>
    <w:rsid w:val="007A59AC"/>
    <w:rsid w:val="007A6130"/>
    <w:rsid w:val="007B006B"/>
    <w:rsid w:val="007B2346"/>
    <w:rsid w:val="007B2A0D"/>
    <w:rsid w:val="007B39E5"/>
    <w:rsid w:val="007B6693"/>
    <w:rsid w:val="007B6A13"/>
    <w:rsid w:val="007C02C9"/>
    <w:rsid w:val="007C075A"/>
    <w:rsid w:val="007C081D"/>
    <w:rsid w:val="007C169C"/>
    <w:rsid w:val="007C37DC"/>
    <w:rsid w:val="007C3886"/>
    <w:rsid w:val="007C3903"/>
    <w:rsid w:val="007C3BAF"/>
    <w:rsid w:val="007C6E41"/>
    <w:rsid w:val="007D01C1"/>
    <w:rsid w:val="007D1E11"/>
    <w:rsid w:val="007D2EF0"/>
    <w:rsid w:val="007D49A0"/>
    <w:rsid w:val="007D7526"/>
    <w:rsid w:val="007E179D"/>
    <w:rsid w:val="007E1B41"/>
    <w:rsid w:val="007E3B38"/>
    <w:rsid w:val="007E3E2D"/>
    <w:rsid w:val="007E4536"/>
    <w:rsid w:val="007E460D"/>
    <w:rsid w:val="007E48BB"/>
    <w:rsid w:val="007E4F64"/>
    <w:rsid w:val="007E5476"/>
    <w:rsid w:val="007E5DC0"/>
    <w:rsid w:val="007E6878"/>
    <w:rsid w:val="007E770D"/>
    <w:rsid w:val="007E7D3A"/>
    <w:rsid w:val="007F0B5E"/>
    <w:rsid w:val="007F0B80"/>
    <w:rsid w:val="007F3748"/>
    <w:rsid w:val="007F44BD"/>
    <w:rsid w:val="007F53F1"/>
    <w:rsid w:val="007F755E"/>
    <w:rsid w:val="00800257"/>
    <w:rsid w:val="00800852"/>
    <w:rsid w:val="00801E69"/>
    <w:rsid w:val="008028E9"/>
    <w:rsid w:val="00805FF2"/>
    <w:rsid w:val="00806500"/>
    <w:rsid w:val="008067CB"/>
    <w:rsid w:val="00806C7F"/>
    <w:rsid w:val="00810175"/>
    <w:rsid w:val="00812A27"/>
    <w:rsid w:val="00812D60"/>
    <w:rsid w:val="00812E3F"/>
    <w:rsid w:val="00813003"/>
    <w:rsid w:val="00814226"/>
    <w:rsid w:val="008173E4"/>
    <w:rsid w:val="008205ED"/>
    <w:rsid w:val="0082062F"/>
    <w:rsid w:val="008208C6"/>
    <w:rsid w:val="008213A2"/>
    <w:rsid w:val="008215BD"/>
    <w:rsid w:val="00823619"/>
    <w:rsid w:val="0082479D"/>
    <w:rsid w:val="00825692"/>
    <w:rsid w:val="008260B2"/>
    <w:rsid w:val="00826353"/>
    <w:rsid w:val="008263E0"/>
    <w:rsid w:val="00827F0A"/>
    <w:rsid w:val="008301E6"/>
    <w:rsid w:val="008309A6"/>
    <w:rsid w:val="00830D28"/>
    <w:rsid w:val="00830FCC"/>
    <w:rsid w:val="0083269D"/>
    <w:rsid w:val="0083464A"/>
    <w:rsid w:val="00834C46"/>
    <w:rsid w:val="008356D8"/>
    <w:rsid w:val="00835DC8"/>
    <w:rsid w:val="00836F61"/>
    <w:rsid w:val="00837C1E"/>
    <w:rsid w:val="00837CA2"/>
    <w:rsid w:val="00837D6E"/>
    <w:rsid w:val="008408EF"/>
    <w:rsid w:val="008410CE"/>
    <w:rsid w:val="00842F9A"/>
    <w:rsid w:val="00844291"/>
    <w:rsid w:val="0084472B"/>
    <w:rsid w:val="008447A3"/>
    <w:rsid w:val="00844899"/>
    <w:rsid w:val="008448AA"/>
    <w:rsid w:val="00845903"/>
    <w:rsid w:val="00845FE9"/>
    <w:rsid w:val="0084620F"/>
    <w:rsid w:val="00846EB5"/>
    <w:rsid w:val="0084731B"/>
    <w:rsid w:val="008518AA"/>
    <w:rsid w:val="00851E13"/>
    <w:rsid w:val="00851F5C"/>
    <w:rsid w:val="008533BB"/>
    <w:rsid w:val="008536A0"/>
    <w:rsid w:val="00853A22"/>
    <w:rsid w:val="00853D7F"/>
    <w:rsid w:val="0085454D"/>
    <w:rsid w:val="00854726"/>
    <w:rsid w:val="00854FA7"/>
    <w:rsid w:val="00855920"/>
    <w:rsid w:val="00855BEA"/>
    <w:rsid w:val="008568B9"/>
    <w:rsid w:val="00856E19"/>
    <w:rsid w:val="00857245"/>
    <w:rsid w:val="00860656"/>
    <w:rsid w:val="008608EF"/>
    <w:rsid w:val="00861887"/>
    <w:rsid w:val="00862186"/>
    <w:rsid w:val="0086247E"/>
    <w:rsid w:val="00862841"/>
    <w:rsid w:val="00863192"/>
    <w:rsid w:val="00863D32"/>
    <w:rsid w:val="00864A36"/>
    <w:rsid w:val="00865DCC"/>
    <w:rsid w:val="00867716"/>
    <w:rsid w:val="00867B85"/>
    <w:rsid w:val="00870689"/>
    <w:rsid w:val="008708F7"/>
    <w:rsid w:val="0087385B"/>
    <w:rsid w:val="00874465"/>
    <w:rsid w:val="00874DBA"/>
    <w:rsid w:val="0087556F"/>
    <w:rsid w:val="008763EF"/>
    <w:rsid w:val="008778D8"/>
    <w:rsid w:val="00877F02"/>
    <w:rsid w:val="008809E9"/>
    <w:rsid w:val="0088201A"/>
    <w:rsid w:val="00882834"/>
    <w:rsid w:val="00882C2E"/>
    <w:rsid w:val="00883B8B"/>
    <w:rsid w:val="00884E5A"/>
    <w:rsid w:val="0088502E"/>
    <w:rsid w:val="00885CFC"/>
    <w:rsid w:val="0088648C"/>
    <w:rsid w:val="00886AA4"/>
    <w:rsid w:val="00891E8F"/>
    <w:rsid w:val="00892312"/>
    <w:rsid w:val="00893522"/>
    <w:rsid w:val="00895746"/>
    <w:rsid w:val="00896448"/>
    <w:rsid w:val="00896633"/>
    <w:rsid w:val="008A051F"/>
    <w:rsid w:val="008A096F"/>
    <w:rsid w:val="008A21F6"/>
    <w:rsid w:val="008A4591"/>
    <w:rsid w:val="008A4DE8"/>
    <w:rsid w:val="008A5B3A"/>
    <w:rsid w:val="008A7453"/>
    <w:rsid w:val="008A7A26"/>
    <w:rsid w:val="008A7F39"/>
    <w:rsid w:val="008B0DF2"/>
    <w:rsid w:val="008B2026"/>
    <w:rsid w:val="008B2ABA"/>
    <w:rsid w:val="008B3222"/>
    <w:rsid w:val="008B5378"/>
    <w:rsid w:val="008B6729"/>
    <w:rsid w:val="008B6B6A"/>
    <w:rsid w:val="008C07F3"/>
    <w:rsid w:val="008C1F87"/>
    <w:rsid w:val="008C2566"/>
    <w:rsid w:val="008C31F2"/>
    <w:rsid w:val="008C323E"/>
    <w:rsid w:val="008C38E8"/>
    <w:rsid w:val="008C4760"/>
    <w:rsid w:val="008C4E8B"/>
    <w:rsid w:val="008C5D00"/>
    <w:rsid w:val="008C6D14"/>
    <w:rsid w:val="008C71A5"/>
    <w:rsid w:val="008C7DE1"/>
    <w:rsid w:val="008D09CA"/>
    <w:rsid w:val="008D0A2F"/>
    <w:rsid w:val="008D0DD7"/>
    <w:rsid w:val="008D0EC9"/>
    <w:rsid w:val="008D120A"/>
    <w:rsid w:val="008D1A45"/>
    <w:rsid w:val="008D1FE7"/>
    <w:rsid w:val="008D3525"/>
    <w:rsid w:val="008D4CD2"/>
    <w:rsid w:val="008D4EB1"/>
    <w:rsid w:val="008D61A1"/>
    <w:rsid w:val="008D6D04"/>
    <w:rsid w:val="008E05C2"/>
    <w:rsid w:val="008E10CF"/>
    <w:rsid w:val="008E1653"/>
    <w:rsid w:val="008E1B77"/>
    <w:rsid w:val="008E1F13"/>
    <w:rsid w:val="008E22DE"/>
    <w:rsid w:val="008E234A"/>
    <w:rsid w:val="008E263E"/>
    <w:rsid w:val="008E40A9"/>
    <w:rsid w:val="008E713F"/>
    <w:rsid w:val="008F0D61"/>
    <w:rsid w:val="008F0E29"/>
    <w:rsid w:val="008F1208"/>
    <w:rsid w:val="008F1474"/>
    <w:rsid w:val="008F14BC"/>
    <w:rsid w:val="008F3104"/>
    <w:rsid w:val="008F3154"/>
    <w:rsid w:val="008F3381"/>
    <w:rsid w:val="008F40F7"/>
    <w:rsid w:val="008F41BF"/>
    <w:rsid w:val="008F4280"/>
    <w:rsid w:val="008F4DCD"/>
    <w:rsid w:val="008F5AE8"/>
    <w:rsid w:val="008F68FF"/>
    <w:rsid w:val="008F6F01"/>
    <w:rsid w:val="008F781E"/>
    <w:rsid w:val="008F7C14"/>
    <w:rsid w:val="00901B23"/>
    <w:rsid w:val="00902653"/>
    <w:rsid w:val="00902E36"/>
    <w:rsid w:val="0090335F"/>
    <w:rsid w:val="009056C0"/>
    <w:rsid w:val="009058BE"/>
    <w:rsid w:val="00907948"/>
    <w:rsid w:val="0091183B"/>
    <w:rsid w:val="00912CC7"/>
    <w:rsid w:val="0091323C"/>
    <w:rsid w:val="00913B27"/>
    <w:rsid w:val="00913BEF"/>
    <w:rsid w:val="009140ED"/>
    <w:rsid w:val="009142EF"/>
    <w:rsid w:val="00914A07"/>
    <w:rsid w:val="00914D10"/>
    <w:rsid w:val="00916295"/>
    <w:rsid w:val="00916898"/>
    <w:rsid w:val="00916DB2"/>
    <w:rsid w:val="0091720B"/>
    <w:rsid w:val="00917956"/>
    <w:rsid w:val="00921D38"/>
    <w:rsid w:val="00922268"/>
    <w:rsid w:val="00924B7A"/>
    <w:rsid w:val="00924EE3"/>
    <w:rsid w:val="009253F9"/>
    <w:rsid w:val="009254A3"/>
    <w:rsid w:val="0092615E"/>
    <w:rsid w:val="00926886"/>
    <w:rsid w:val="00926B8F"/>
    <w:rsid w:val="0093236E"/>
    <w:rsid w:val="009327FE"/>
    <w:rsid w:val="009329B5"/>
    <w:rsid w:val="00933127"/>
    <w:rsid w:val="0093390D"/>
    <w:rsid w:val="00933C82"/>
    <w:rsid w:val="009353C9"/>
    <w:rsid w:val="00936A49"/>
    <w:rsid w:val="00936B33"/>
    <w:rsid w:val="00937CEC"/>
    <w:rsid w:val="00941FC5"/>
    <w:rsid w:val="0094221F"/>
    <w:rsid w:val="0094258E"/>
    <w:rsid w:val="00942DFE"/>
    <w:rsid w:val="009442C7"/>
    <w:rsid w:val="00944D82"/>
    <w:rsid w:val="00947E30"/>
    <w:rsid w:val="009509D5"/>
    <w:rsid w:val="00950BA5"/>
    <w:rsid w:val="00951775"/>
    <w:rsid w:val="00951789"/>
    <w:rsid w:val="00951938"/>
    <w:rsid w:val="00951A35"/>
    <w:rsid w:val="00951B56"/>
    <w:rsid w:val="009544E9"/>
    <w:rsid w:val="00954D67"/>
    <w:rsid w:val="009552D0"/>
    <w:rsid w:val="00957636"/>
    <w:rsid w:val="00957DE6"/>
    <w:rsid w:val="009600D7"/>
    <w:rsid w:val="00960788"/>
    <w:rsid w:val="00960CD2"/>
    <w:rsid w:val="0096167B"/>
    <w:rsid w:val="00962DBC"/>
    <w:rsid w:val="009635C0"/>
    <w:rsid w:val="009637A0"/>
    <w:rsid w:val="00967BD8"/>
    <w:rsid w:val="009707F9"/>
    <w:rsid w:val="00970CB2"/>
    <w:rsid w:val="0097124B"/>
    <w:rsid w:val="00971E9F"/>
    <w:rsid w:val="00973A40"/>
    <w:rsid w:val="009743BE"/>
    <w:rsid w:val="00975221"/>
    <w:rsid w:val="009755BE"/>
    <w:rsid w:val="00975E8B"/>
    <w:rsid w:val="00976C66"/>
    <w:rsid w:val="009773A4"/>
    <w:rsid w:val="00981034"/>
    <w:rsid w:val="00982492"/>
    <w:rsid w:val="0098280B"/>
    <w:rsid w:val="0098288A"/>
    <w:rsid w:val="00983ADC"/>
    <w:rsid w:val="00983FEF"/>
    <w:rsid w:val="00984E40"/>
    <w:rsid w:val="0098695A"/>
    <w:rsid w:val="00986A09"/>
    <w:rsid w:val="00987B3A"/>
    <w:rsid w:val="00990035"/>
    <w:rsid w:val="00991288"/>
    <w:rsid w:val="009923F9"/>
    <w:rsid w:val="00992540"/>
    <w:rsid w:val="0099392A"/>
    <w:rsid w:val="009940F5"/>
    <w:rsid w:val="00995B26"/>
    <w:rsid w:val="00996E1F"/>
    <w:rsid w:val="00996F51"/>
    <w:rsid w:val="009A07AF"/>
    <w:rsid w:val="009A165B"/>
    <w:rsid w:val="009A2277"/>
    <w:rsid w:val="009A37AB"/>
    <w:rsid w:val="009A3AB8"/>
    <w:rsid w:val="009A3DD2"/>
    <w:rsid w:val="009A4681"/>
    <w:rsid w:val="009A53B0"/>
    <w:rsid w:val="009A59E0"/>
    <w:rsid w:val="009A6108"/>
    <w:rsid w:val="009A75B7"/>
    <w:rsid w:val="009A7931"/>
    <w:rsid w:val="009B0101"/>
    <w:rsid w:val="009B0201"/>
    <w:rsid w:val="009B062A"/>
    <w:rsid w:val="009B10C7"/>
    <w:rsid w:val="009B1C31"/>
    <w:rsid w:val="009B1C76"/>
    <w:rsid w:val="009B254D"/>
    <w:rsid w:val="009B3130"/>
    <w:rsid w:val="009B63A6"/>
    <w:rsid w:val="009B6C18"/>
    <w:rsid w:val="009C064D"/>
    <w:rsid w:val="009C2E2E"/>
    <w:rsid w:val="009C386D"/>
    <w:rsid w:val="009C53A3"/>
    <w:rsid w:val="009C6262"/>
    <w:rsid w:val="009C6F82"/>
    <w:rsid w:val="009C762F"/>
    <w:rsid w:val="009D0D02"/>
    <w:rsid w:val="009D1799"/>
    <w:rsid w:val="009D1DE0"/>
    <w:rsid w:val="009D2DC0"/>
    <w:rsid w:val="009D3EA1"/>
    <w:rsid w:val="009D575A"/>
    <w:rsid w:val="009D70CF"/>
    <w:rsid w:val="009D7204"/>
    <w:rsid w:val="009D7F11"/>
    <w:rsid w:val="009E0EB5"/>
    <w:rsid w:val="009E14F7"/>
    <w:rsid w:val="009E20A2"/>
    <w:rsid w:val="009E35D5"/>
    <w:rsid w:val="009E3B6A"/>
    <w:rsid w:val="009E643A"/>
    <w:rsid w:val="009E6729"/>
    <w:rsid w:val="009E6852"/>
    <w:rsid w:val="009E6A7A"/>
    <w:rsid w:val="009E7E85"/>
    <w:rsid w:val="009E7FA3"/>
    <w:rsid w:val="009F0258"/>
    <w:rsid w:val="009F0535"/>
    <w:rsid w:val="009F0962"/>
    <w:rsid w:val="009F1047"/>
    <w:rsid w:val="009F1683"/>
    <w:rsid w:val="009F1BBE"/>
    <w:rsid w:val="009F224F"/>
    <w:rsid w:val="009F2FD6"/>
    <w:rsid w:val="009F37C5"/>
    <w:rsid w:val="009F3AE1"/>
    <w:rsid w:val="009F3F72"/>
    <w:rsid w:val="009F40BC"/>
    <w:rsid w:val="009F52E0"/>
    <w:rsid w:val="009F5ABE"/>
    <w:rsid w:val="009F64C7"/>
    <w:rsid w:val="009F78C5"/>
    <w:rsid w:val="009F7CAC"/>
    <w:rsid w:val="009F7E4A"/>
    <w:rsid w:val="00A0047C"/>
    <w:rsid w:val="00A01D05"/>
    <w:rsid w:val="00A0358E"/>
    <w:rsid w:val="00A037F9"/>
    <w:rsid w:val="00A05925"/>
    <w:rsid w:val="00A05CDC"/>
    <w:rsid w:val="00A05EEB"/>
    <w:rsid w:val="00A1133C"/>
    <w:rsid w:val="00A12B2E"/>
    <w:rsid w:val="00A13668"/>
    <w:rsid w:val="00A13A57"/>
    <w:rsid w:val="00A1416C"/>
    <w:rsid w:val="00A14605"/>
    <w:rsid w:val="00A17A7B"/>
    <w:rsid w:val="00A22896"/>
    <w:rsid w:val="00A230C9"/>
    <w:rsid w:val="00A24401"/>
    <w:rsid w:val="00A24B3B"/>
    <w:rsid w:val="00A264D4"/>
    <w:rsid w:val="00A27863"/>
    <w:rsid w:val="00A317B9"/>
    <w:rsid w:val="00A31B9E"/>
    <w:rsid w:val="00A32468"/>
    <w:rsid w:val="00A32739"/>
    <w:rsid w:val="00A34C86"/>
    <w:rsid w:val="00A3552A"/>
    <w:rsid w:val="00A36F14"/>
    <w:rsid w:val="00A40721"/>
    <w:rsid w:val="00A411CB"/>
    <w:rsid w:val="00A4256E"/>
    <w:rsid w:val="00A454BA"/>
    <w:rsid w:val="00A45865"/>
    <w:rsid w:val="00A45AF9"/>
    <w:rsid w:val="00A4608B"/>
    <w:rsid w:val="00A47197"/>
    <w:rsid w:val="00A4725E"/>
    <w:rsid w:val="00A47890"/>
    <w:rsid w:val="00A50511"/>
    <w:rsid w:val="00A505A3"/>
    <w:rsid w:val="00A52657"/>
    <w:rsid w:val="00A53767"/>
    <w:rsid w:val="00A54F6A"/>
    <w:rsid w:val="00A5506D"/>
    <w:rsid w:val="00A5540E"/>
    <w:rsid w:val="00A554E9"/>
    <w:rsid w:val="00A562E6"/>
    <w:rsid w:val="00A577D0"/>
    <w:rsid w:val="00A60238"/>
    <w:rsid w:val="00A62838"/>
    <w:rsid w:val="00A639A1"/>
    <w:rsid w:val="00A6440A"/>
    <w:rsid w:val="00A655CC"/>
    <w:rsid w:val="00A65CC6"/>
    <w:rsid w:val="00A70351"/>
    <w:rsid w:val="00A71004"/>
    <w:rsid w:val="00A71ABF"/>
    <w:rsid w:val="00A71B39"/>
    <w:rsid w:val="00A73D47"/>
    <w:rsid w:val="00A747FD"/>
    <w:rsid w:val="00A75070"/>
    <w:rsid w:val="00A77765"/>
    <w:rsid w:val="00A77821"/>
    <w:rsid w:val="00A77E39"/>
    <w:rsid w:val="00A80D3A"/>
    <w:rsid w:val="00A8152C"/>
    <w:rsid w:val="00A8157E"/>
    <w:rsid w:val="00A81909"/>
    <w:rsid w:val="00A8461E"/>
    <w:rsid w:val="00A86623"/>
    <w:rsid w:val="00A87F09"/>
    <w:rsid w:val="00A90620"/>
    <w:rsid w:val="00A91384"/>
    <w:rsid w:val="00A91737"/>
    <w:rsid w:val="00A91873"/>
    <w:rsid w:val="00A92109"/>
    <w:rsid w:val="00A9226B"/>
    <w:rsid w:val="00A9274D"/>
    <w:rsid w:val="00A934AF"/>
    <w:rsid w:val="00A94E3D"/>
    <w:rsid w:val="00A95FBA"/>
    <w:rsid w:val="00A969EA"/>
    <w:rsid w:val="00A96A36"/>
    <w:rsid w:val="00A97010"/>
    <w:rsid w:val="00AA22E2"/>
    <w:rsid w:val="00AA29C2"/>
    <w:rsid w:val="00AA2EC8"/>
    <w:rsid w:val="00AA3766"/>
    <w:rsid w:val="00AA3FB0"/>
    <w:rsid w:val="00AA3FC2"/>
    <w:rsid w:val="00AA44CD"/>
    <w:rsid w:val="00AA50D6"/>
    <w:rsid w:val="00AA52D1"/>
    <w:rsid w:val="00AA6A8F"/>
    <w:rsid w:val="00AA6DC8"/>
    <w:rsid w:val="00AA777D"/>
    <w:rsid w:val="00AA78AE"/>
    <w:rsid w:val="00AA7CA3"/>
    <w:rsid w:val="00AB2E81"/>
    <w:rsid w:val="00AB3AD9"/>
    <w:rsid w:val="00AB411E"/>
    <w:rsid w:val="00AB5072"/>
    <w:rsid w:val="00AB5A27"/>
    <w:rsid w:val="00AB6C86"/>
    <w:rsid w:val="00AB779E"/>
    <w:rsid w:val="00AC244E"/>
    <w:rsid w:val="00AC6B89"/>
    <w:rsid w:val="00AC70A9"/>
    <w:rsid w:val="00AC76AD"/>
    <w:rsid w:val="00AC76F1"/>
    <w:rsid w:val="00AD115C"/>
    <w:rsid w:val="00AD1C84"/>
    <w:rsid w:val="00AD1CDA"/>
    <w:rsid w:val="00AD2807"/>
    <w:rsid w:val="00AD2DA1"/>
    <w:rsid w:val="00AD490A"/>
    <w:rsid w:val="00AD583B"/>
    <w:rsid w:val="00AD6819"/>
    <w:rsid w:val="00AD7DD5"/>
    <w:rsid w:val="00AE0AE3"/>
    <w:rsid w:val="00AE0F58"/>
    <w:rsid w:val="00AE4C51"/>
    <w:rsid w:val="00AE6F94"/>
    <w:rsid w:val="00AE6FC5"/>
    <w:rsid w:val="00AE761E"/>
    <w:rsid w:val="00AF0047"/>
    <w:rsid w:val="00AF14B8"/>
    <w:rsid w:val="00AF17B8"/>
    <w:rsid w:val="00AF1B03"/>
    <w:rsid w:val="00AF29C7"/>
    <w:rsid w:val="00AF2BFC"/>
    <w:rsid w:val="00AF33C6"/>
    <w:rsid w:val="00AF46A4"/>
    <w:rsid w:val="00AF4E8F"/>
    <w:rsid w:val="00AF580F"/>
    <w:rsid w:val="00AF59D5"/>
    <w:rsid w:val="00AF6560"/>
    <w:rsid w:val="00AF6EA0"/>
    <w:rsid w:val="00AF7396"/>
    <w:rsid w:val="00B00464"/>
    <w:rsid w:val="00B0062E"/>
    <w:rsid w:val="00B00679"/>
    <w:rsid w:val="00B007E8"/>
    <w:rsid w:val="00B02962"/>
    <w:rsid w:val="00B0334E"/>
    <w:rsid w:val="00B0364A"/>
    <w:rsid w:val="00B03DF1"/>
    <w:rsid w:val="00B04775"/>
    <w:rsid w:val="00B05005"/>
    <w:rsid w:val="00B05049"/>
    <w:rsid w:val="00B054B3"/>
    <w:rsid w:val="00B065D5"/>
    <w:rsid w:val="00B07093"/>
    <w:rsid w:val="00B075DE"/>
    <w:rsid w:val="00B1175D"/>
    <w:rsid w:val="00B11FFF"/>
    <w:rsid w:val="00B14168"/>
    <w:rsid w:val="00B15C50"/>
    <w:rsid w:val="00B1699C"/>
    <w:rsid w:val="00B17371"/>
    <w:rsid w:val="00B17727"/>
    <w:rsid w:val="00B204C1"/>
    <w:rsid w:val="00B20A89"/>
    <w:rsid w:val="00B21296"/>
    <w:rsid w:val="00B212BB"/>
    <w:rsid w:val="00B219BD"/>
    <w:rsid w:val="00B21B3E"/>
    <w:rsid w:val="00B21EBE"/>
    <w:rsid w:val="00B22080"/>
    <w:rsid w:val="00B238A5"/>
    <w:rsid w:val="00B2501B"/>
    <w:rsid w:val="00B250C0"/>
    <w:rsid w:val="00B26292"/>
    <w:rsid w:val="00B2692D"/>
    <w:rsid w:val="00B27350"/>
    <w:rsid w:val="00B307E2"/>
    <w:rsid w:val="00B30AFD"/>
    <w:rsid w:val="00B321CB"/>
    <w:rsid w:val="00B322AF"/>
    <w:rsid w:val="00B36C2F"/>
    <w:rsid w:val="00B37FBE"/>
    <w:rsid w:val="00B41785"/>
    <w:rsid w:val="00B4221A"/>
    <w:rsid w:val="00B42BC3"/>
    <w:rsid w:val="00B439EC"/>
    <w:rsid w:val="00B43C7C"/>
    <w:rsid w:val="00B43FDA"/>
    <w:rsid w:val="00B4597B"/>
    <w:rsid w:val="00B46422"/>
    <w:rsid w:val="00B5056D"/>
    <w:rsid w:val="00B50614"/>
    <w:rsid w:val="00B5089C"/>
    <w:rsid w:val="00B50FDD"/>
    <w:rsid w:val="00B5136C"/>
    <w:rsid w:val="00B51790"/>
    <w:rsid w:val="00B5198F"/>
    <w:rsid w:val="00B5319B"/>
    <w:rsid w:val="00B54065"/>
    <w:rsid w:val="00B54A5D"/>
    <w:rsid w:val="00B54FA4"/>
    <w:rsid w:val="00B5570D"/>
    <w:rsid w:val="00B64719"/>
    <w:rsid w:val="00B6592C"/>
    <w:rsid w:val="00B65C0E"/>
    <w:rsid w:val="00B71821"/>
    <w:rsid w:val="00B720DD"/>
    <w:rsid w:val="00B74C29"/>
    <w:rsid w:val="00B752DE"/>
    <w:rsid w:val="00B76987"/>
    <w:rsid w:val="00B776CE"/>
    <w:rsid w:val="00B77B4A"/>
    <w:rsid w:val="00B80483"/>
    <w:rsid w:val="00B81528"/>
    <w:rsid w:val="00B81CCF"/>
    <w:rsid w:val="00B83935"/>
    <w:rsid w:val="00B84085"/>
    <w:rsid w:val="00B84DD7"/>
    <w:rsid w:val="00B8538F"/>
    <w:rsid w:val="00B8590C"/>
    <w:rsid w:val="00B85B53"/>
    <w:rsid w:val="00B87E3E"/>
    <w:rsid w:val="00B904FE"/>
    <w:rsid w:val="00B909E0"/>
    <w:rsid w:val="00B90AF7"/>
    <w:rsid w:val="00B93A32"/>
    <w:rsid w:val="00B95C3B"/>
    <w:rsid w:val="00B97C42"/>
    <w:rsid w:val="00BA2055"/>
    <w:rsid w:val="00BA2389"/>
    <w:rsid w:val="00BA2D27"/>
    <w:rsid w:val="00BA2F57"/>
    <w:rsid w:val="00BA521E"/>
    <w:rsid w:val="00BA57CB"/>
    <w:rsid w:val="00BA60EC"/>
    <w:rsid w:val="00BB0253"/>
    <w:rsid w:val="00BB081A"/>
    <w:rsid w:val="00BB3834"/>
    <w:rsid w:val="00BB4748"/>
    <w:rsid w:val="00BB486E"/>
    <w:rsid w:val="00BB643C"/>
    <w:rsid w:val="00BB65D1"/>
    <w:rsid w:val="00BB6671"/>
    <w:rsid w:val="00BB703B"/>
    <w:rsid w:val="00BB7639"/>
    <w:rsid w:val="00BB784E"/>
    <w:rsid w:val="00BC00FC"/>
    <w:rsid w:val="00BC08DE"/>
    <w:rsid w:val="00BC49F8"/>
    <w:rsid w:val="00BC4B82"/>
    <w:rsid w:val="00BC4D2F"/>
    <w:rsid w:val="00BC5234"/>
    <w:rsid w:val="00BC799F"/>
    <w:rsid w:val="00BC7D30"/>
    <w:rsid w:val="00BD08FA"/>
    <w:rsid w:val="00BD0ECF"/>
    <w:rsid w:val="00BD30F3"/>
    <w:rsid w:val="00BD35F6"/>
    <w:rsid w:val="00BD391E"/>
    <w:rsid w:val="00BD3AE4"/>
    <w:rsid w:val="00BD518E"/>
    <w:rsid w:val="00BD569B"/>
    <w:rsid w:val="00BD6B6B"/>
    <w:rsid w:val="00BD76D1"/>
    <w:rsid w:val="00BD7FA2"/>
    <w:rsid w:val="00BE0793"/>
    <w:rsid w:val="00BE12FA"/>
    <w:rsid w:val="00BE1C4E"/>
    <w:rsid w:val="00BE1FC2"/>
    <w:rsid w:val="00BE2095"/>
    <w:rsid w:val="00BE275C"/>
    <w:rsid w:val="00BE2A75"/>
    <w:rsid w:val="00BE2E2E"/>
    <w:rsid w:val="00BE32E6"/>
    <w:rsid w:val="00BE32F9"/>
    <w:rsid w:val="00BE330D"/>
    <w:rsid w:val="00BE3970"/>
    <w:rsid w:val="00BE5048"/>
    <w:rsid w:val="00BE60BD"/>
    <w:rsid w:val="00BE63F0"/>
    <w:rsid w:val="00BE7B9C"/>
    <w:rsid w:val="00BF6993"/>
    <w:rsid w:val="00BF6D85"/>
    <w:rsid w:val="00BF7B28"/>
    <w:rsid w:val="00BF7D67"/>
    <w:rsid w:val="00C01DC1"/>
    <w:rsid w:val="00C054B0"/>
    <w:rsid w:val="00C06934"/>
    <w:rsid w:val="00C077BB"/>
    <w:rsid w:val="00C1159D"/>
    <w:rsid w:val="00C11B23"/>
    <w:rsid w:val="00C1497C"/>
    <w:rsid w:val="00C155A0"/>
    <w:rsid w:val="00C16696"/>
    <w:rsid w:val="00C1789D"/>
    <w:rsid w:val="00C17B85"/>
    <w:rsid w:val="00C17C78"/>
    <w:rsid w:val="00C17D4B"/>
    <w:rsid w:val="00C20203"/>
    <w:rsid w:val="00C21296"/>
    <w:rsid w:val="00C24D4A"/>
    <w:rsid w:val="00C26124"/>
    <w:rsid w:val="00C266E9"/>
    <w:rsid w:val="00C2687A"/>
    <w:rsid w:val="00C27220"/>
    <w:rsid w:val="00C27A04"/>
    <w:rsid w:val="00C309F5"/>
    <w:rsid w:val="00C31FAE"/>
    <w:rsid w:val="00C32CEE"/>
    <w:rsid w:val="00C32FFE"/>
    <w:rsid w:val="00C3305C"/>
    <w:rsid w:val="00C34093"/>
    <w:rsid w:val="00C34236"/>
    <w:rsid w:val="00C35527"/>
    <w:rsid w:val="00C35A20"/>
    <w:rsid w:val="00C3744A"/>
    <w:rsid w:val="00C4020A"/>
    <w:rsid w:val="00C41E2D"/>
    <w:rsid w:val="00C41EC6"/>
    <w:rsid w:val="00C42A4B"/>
    <w:rsid w:val="00C4375C"/>
    <w:rsid w:val="00C44AB2"/>
    <w:rsid w:val="00C4537D"/>
    <w:rsid w:val="00C45F4C"/>
    <w:rsid w:val="00C46A13"/>
    <w:rsid w:val="00C475C4"/>
    <w:rsid w:val="00C50CC4"/>
    <w:rsid w:val="00C50CCC"/>
    <w:rsid w:val="00C516BD"/>
    <w:rsid w:val="00C545D7"/>
    <w:rsid w:val="00C558FA"/>
    <w:rsid w:val="00C569A4"/>
    <w:rsid w:val="00C56CFD"/>
    <w:rsid w:val="00C600D7"/>
    <w:rsid w:val="00C6092A"/>
    <w:rsid w:val="00C60930"/>
    <w:rsid w:val="00C60CE9"/>
    <w:rsid w:val="00C62BA5"/>
    <w:rsid w:val="00C631BB"/>
    <w:rsid w:val="00C671B8"/>
    <w:rsid w:val="00C672CE"/>
    <w:rsid w:val="00C6733E"/>
    <w:rsid w:val="00C677C1"/>
    <w:rsid w:val="00C67E1D"/>
    <w:rsid w:val="00C700A7"/>
    <w:rsid w:val="00C72DD1"/>
    <w:rsid w:val="00C741A6"/>
    <w:rsid w:val="00C745DD"/>
    <w:rsid w:val="00C74764"/>
    <w:rsid w:val="00C7624E"/>
    <w:rsid w:val="00C76BC9"/>
    <w:rsid w:val="00C771AA"/>
    <w:rsid w:val="00C775C7"/>
    <w:rsid w:val="00C77620"/>
    <w:rsid w:val="00C8139B"/>
    <w:rsid w:val="00C82F6E"/>
    <w:rsid w:val="00C8303B"/>
    <w:rsid w:val="00C84C6E"/>
    <w:rsid w:val="00C84F2C"/>
    <w:rsid w:val="00C86CBD"/>
    <w:rsid w:val="00C86DA3"/>
    <w:rsid w:val="00C87ED5"/>
    <w:rsid w:val="00C90E8D"/>
    <w:rsid w:val="00C91D81"/>
    <w:rsid w:val="00C91F66"/>
    <w:rsid w:val="00C92F80"/>
    <w:rsid w:val="00C93FB2"/>
    <w:rsid w:val="00C960F8"/>
    <w:rsid w:val="00C9762B"/>
    <w:rsid w:val="00CA00FD"/>
    <w:rsid w:val="00CA1E01"/>
    <w:rsid w:val="00CA1E1E"/>
    <w:rsid w:val="00CA2072"/>
    <w:rsid w:val="00CA336D"/>
    <w:rsid w:val="00CA6676"/>
    <w:rsid w:val="00CA734B"/>
    <w:rsid w:val="00CA791E"/>
    <w:rsid w:val="00CB052C"/>
    <w:rsid w:val="00CB14FB"/>
    <w:rsid w:val="00CB187C"/>
    <w:rsid w:val="00CB229D"/>
    <w:rsid w:val="00CB393B"/>
    <w:rsid w:val="00CB3E99"/>
    <w:rsid w:val="00CB4521"/>
    <w:rsid w:val="00CB6097"/>
    <w:rsid w:val="00CB6E26"/>
    <w:rsid w:val="00CB7E17"/>
    <w:rsid w:val="00CB7F74"/>
    <w:rsid w:val="00CC0015"/>
    <w:rsid w:val="00CC166B"/>
    <w:rsid w:val="00CC1DF6"/>
    <w:rsid w:val="00CC2646"/>
    <w:rsid w:val="00CC2DE7"/>
    <w:rsid w:val="00CC350E"/>
    <w:rsid w:val="00CC42FC"/>
    <w:rsid w:val="00CC44C0"/>
    <w:rsid w:val="00CC4922"/>
    <w:rsid w:val="00CC4C44"/>
    <w:rsid w:val="00CC6018"/>
    <w:rsid w:val="00CC65A1"/>
    <w:rsid w:val="00CC6FEA"/>
    <w:rsid w:val="00CD07A2"/>
    <w:rsid w:val="00CD0966"/>
    <w:rsid w:val="00CD0ED8"/>
    <w:rsid w:val="00CD12B0"/>
    <w:rsid w:val="00CD1792"/>
    <w:rsid w:val="00CD1FED"/>
    <w:rsid w:val="00CD4132"/>
    <w:rsid w:val="00CD4FAD"/>
    <w:rsid w:val="00CD579C"/>
    <w:rsid w:val="00CD586B"/>
    <w:rsid w:val="00CD5D5E"/>
    <w:rsid w:val="00CD698D"/>
    <w:rsid w:val="00CD76FF"/>
    <w:rsid w:val="00CD7CAA"/>
    <w:rsid w:val="00CE1D1E"/>
    <w:rsid w:val="00CE2230"/>
    <w:rsid w:val="00CE4D6F"/>
    <w:rsid w:val="00CE56EA"/>
    <w:rsid w:val="00CE6D17"/>
    <w:rsid w:val="00CE6D4C"/>
    <w:rsid w:val="00CF0F10"/>
    <w:rsid w:val="00CF1BCC"/>
    <w:rsid w:val="00CF316B"/>
    <w:rsid w:val="00CF31D1"/>
    <w:rsid w:val="00CF6DE4"/>
    <w:rsid w:val="00D012BA"/>
    <w:rsid w:val="00D01615"/>
    <w:rsid w:val="00D020B6"/>
    <w:rsid w:val="00D02B8F"/>
    <w:rsid w:val="00D0337D"/>
    <w:rsid w:val="00D033E4"/>
    <w:rsid w:val="00D0362B"/>
    <w:rsid w:val="00D039F7"/>
    <w:rsid w:val="00D03A5B"/>
    <w:rsid w:val="00D03CAA"/>
    <w:rsid w:val="00D044F5"/>
    <w:rsid w:val="00D06877"/>
    <w:rsid w:val="00D06CEE"/>
    <w:rsid w:val="00D10429"/>
    <w:rsid w:val="00D11D52"/>
    <w:rsid w:val="00D14FD3"/>
    <w:rsid w:val="00D15130"/>
    <w:rsid w:val="00D1537A"/>
    <w:rsid w:val="00D15564"/>
    <w:rsid w:val="00D1713F"/>
    <w:rsid w:val="00D175CC"/>
    <w:rsid w:val="00D175CF"/>
    <w:rsid w:val="00D20E77"/>
    <w:rsid w:val="00D21066"/>
    <w:rsid w:val="00D25BA7"/>
    <w:rsid w:val="00D260B5"/>
    <w:rsid w:val="00D26A38"/>
    <w:rsid w:val="00D26B82"/>
    <w:rsid w:val="00D2789E"/>
    <w:rsid w:val="00D30010"/>
    <w:rsid w:val="00D30A0A"/>
    <w:rsid w:val="00D30CB4"/>
    <w:rsid w:val="00D31037"/>
    <w:rsid w:val="00D31E44"/>
    <w:rsid w:val="00D32ED8"/>
    <w:rsid w:val="00D34333"/>
    <w:rsid w:val="00D34706"/>
    <w:rsid w:val="00D348FF"/>
    <w:rsid w:val="00D34B04"/>
    <w:rsid w:val="00D370A9"/>
    <w:rsid w:val="00D37C1D"/>
    <w:rsid w:val="00D409DB"/>
    <w:rsid w:val="00D40D42"/>
    <w:rsid w:val="00D42F1A"/>
    <w:rsid w:val="00D4370E"/>
    <w:rsid w:val="00D43DF5"/>
    <w:rsid w:val="00D44045"/>
    <w:rsid w:val="00D4476C"/>
    <w:rsid w:val="00D452DF"/>
    <w:rsid w:val="00D45D99"/>
    <w:rsid w:val="00D467D1"/>
    <w:rsid w:val="00D4681E"/>
    <w:rsid w:val="00D46C5C"/>
    <w:rsid w:val="00D51C46"/>
    <w:rsid w:val="00D51DB1"/>
    <w:rsid w:val="00D521C0"/>
    <w:rsid w:val="00D52207"/>
    <w:rsid w:val="00D524E6"/>
    <w:rsid w:val="00D52CB6"/>
    <w:rsid w:val="00D52FE9"/>
    <w:rsid w:val="00D53E99"/>
    <w:rsid w:val="00D5454F"/>
    <w:rsid w:val="00D547CD"/>
    <w:rsid w:val="00D5608E"/>
    <w:rsid w:val="00D602B6"/>
    <w:rsid w:val="00D60BBB"/>
    <w:rsid w:val="00D61BEE"/>
    <w:rsid w:val="00D6250A"/>
    <w:rsid w:val="00D65D4B"/>
    <w:rsid w:val="00D65F9B"/>
    <w:rsid w:val="00D67A94"/>
    <w:rsid w:val="00D708B5"/>
    <w:rsid w:val="00D70D8B"/>
    <w:rsid w:val="00D711D1"/>
    <w:rsid w:val="00D71D85"/>
    <w:rsid w:val="00D724A5"/>
    <w:rsid w:val="00D73FA8"/>
    <w:rsid w:val="00D7535C"/>
    <w:rsid w:val="00D806F4"/>
    <w:rsid w:val="00D80C5A"/>
    <w:rsid w:val="00D8127F"/>
    <w:rsid w:val="00D81287"/>
    <w:rsid w:val="00D81B55"/>
    <w:rsid w:val="00D829CE"/>
    <w:rsid w:val="00D834DE"/>
    <w:rsid w:val="00D8421E"/>
    <w:rsid w:val="00D85630"/>
    <w:rsid w:val="00D85D75"/>
    <w:rsid w:val="00D86808"/>
    <w:rsid w:val="00D869AF"/>
    <w:rsid w:val="00D86B6E"/>
    <w:rsid w:val="00D878C5"/>
    <w:rsid w:val="00D90CAD"/>
    <w:rsid w:val="00D90F1C"/>
    <w:rsid w:val="00D9199F"/>
    <w:rsid w:val="00D925B7"/>
    <w:rsid w:val="00D93693"/>
    <w:rsid w:val="00D936DD"/>
    <w:rsid w:val="00D93C02"/>
    <w:rsid w:val="00D94630"/>
    <w:rsid w:val="00D973C5"/>
    <w:rsid w:val="00D97925"/>
    <w:rsid w:val="00D97BCC"/>
    <w:rsid w:val="00D97C22"/>
    <w:rsid w:val="00DA1E96"/>
    <w:rsid w:val="00DA4ACE"/>
    <w:rsid w:val="00DA5432"/>
    <w:rsid w:val="00DA5DD8"/>
    <w:rsid w:val="00DA667D"/>
    <w:rsid w:val="00DA753F"/>
    <w:rsid w:val="00DB0091"/>
    <w:rsid w:val="00DB06B5"/>
    <w:rsid w:val="00DB071F"/>
    <w:rsid w:val="00DB13E9"/>
    <w:rsid w:val="00DB3A98"/>
    <w:rsid w:val="00DB518C"/>
    <w:rsid w:val="00DB5ABC"/>
    <w:rsid w:val="00DB64EF"/>
    <w:rsid w:val="00DC0039"/>
    <w:rsid w:val="00DC1450"/>
    <w:rsid w:val="00DC251A"/>
    <w:rsid w:val="00DC3278"/>
    <w:rsid w:val="00DC36E1"/>
    <w:rsid w:val="00DC413C"/>
    <w:rsid w:val="00DC5626"/>
    <w:rsid w:val="00DC65E8"/>
    <w:rsid w:val="00DC762B"/>
    <w:rsid w:val="00DD08CF"/>
    <w:rsid w:val="00DD1EBD"/>
    <w:rsid w:val="00DD31CC"/>
    <w:rsid w:val="00DD4132"/>
    <w:rsid w:val="00DD4297"/>
    <w:rsid w:val="00DD4955"/>
    <w:rsid w:val="00DD4C4A"/>
    <w:rsid w:val="00DD53C0"/>
    <w:rsid w:val="00DD542A"/>
    <w:rsid w:val="00DD5ABF"/>
    <w:rsid w:val="00DE18F2"/>
    <w:rsid w:val="00DE2FE0"/>
    <w:rsid w:val="00DE49F2"/>
    <w:rsid w:val="00DE5E81"/>
    <w:rsid w:val="00DE634C"/>
    <w:rsid w:val="00DE637B"/>
    <w:rsid w:val="00DE7B31"/>
    <w:rsid w:val="00DF0774"/>
    <w:rsid w:val="00DF1A0D"/>
    <w:rsid w:val="00DF360A"/>
    <w:rsid w:val="00DF3C41"/>
    <w:rsid w:val="00DF453F"/>
    <w:rsid w:val="00DF6469"/>
    <w:rsid w:val="00DF6A9C"/>
    <w:rsid w:val="00E01080"/>
    <w:rsid w:val="00E02893"/>
    <w:rsid w:val="00E03D3F"/>
    <w:rsid w:val="00E04B13"/>
    <w:rsid w:val="00E052D6"/>
    <w:rsid w:val="00E0620A"/>
    <w:rsid w:val="00E113D5"/>
    <w:rsid w:val="00E1159D"/>
    <w:rsid w:val="00E11C93"/>
    <w:rsid w:val="00E155EF"/>
    <w:rsid w:val="00E16648"/>
    <w:rsid w:val="00E20797"/>
    <w:rsid w:val="00E2104F"/>
    <w:rsid w:val="00E2150C"/>
    <w:rsid w:val="00E21566"/>
    <w:rsid w:val="00E221AE"/>
    <w:rsid w:val="00E22E01"/>
    <w:rsid w:val="00E23A53"/>
    <w:rsid w:val="00E24A3E"/>
    <w:rsid w:val="00E25148"/>
    <w:rsid w:val="00E2523B"/>
    <w:rsid w:val="00E257C0"/>
    <w:rsid w:val="00E2622A"/>
    <w:rsid w:val="00E26297"/>
    <w:rsid w:val="00E26D76"/>
    <w:rsid w:val="00E27168"/>
    <w:rsid w:val="00E27765"/>
    <w:rsid w:val="00E30098"/>
    <w:rsid w:val="00E30312"/>
    <w:rsid w:val="00E30E36"/>
    <w:rsid w:val="00E31436"/>
    <w:rsid w:val="00E32A0C"/>
    <w:rsid w:val="00E337C2"/>
    <w:rsid w:val="00E33F69"/>
    <w:rsid w:val="00E34577"/>
    <w:rsid w:val="00E40671"/>
    <w:rsid w:val="00E418EE"/>
    <w:rsid w:val="00E42AC5"/>
    <w:rsid w:val="00E434C9"/>
    <w:rsid w:val="00E434F9"/>
    <w:rsid w:val="00E46155"/>
    <w:rsid w:val="00E47B4B"/>
    <w:rsid w:val="00E505BA"/>
    <w:rsid w:val="00E519C8"/>
    <w:rsid w:val="00E52E0E"/>
    <w:rsid w:val="00E536A0"/>
    <w:rsid w:val="00E539FA"/>
    <w:rsid w:val="00E55D4A"/>
    <w:rsid w:val="00E56612"/>
    <w:rsid w:val="00E56BF4"/>
    <w:rsid w:val="00E601E0"/>
    <w:rsid w:val="00E609E7"/>
    <w:rsid w:val="00E613A9"/>
    <w:rsid w:val="00E61A55"/>
    <w:rsid w:val="00E626A0"/>
    <w:rsid w:val="00E63168"/>
    <w:rsid w:val="00E64E9A"/>
    <w:rsid w:val="00E64F38"/>
    <w:rsid w:val="00E66459"/>
    <w:rsid w:val="00E6648D"/>
    <w:rsid w:val="00E671B1"/>
    <w:rsid w:val="00E678FD"/>
    <w:rsid w:val="00E730D1"/>
    <w:rsid w:val="00E734BE"/>
    <w:rsid w:val="00E736EC"/>
    <w:rsid w:val="00E7378A"/>
    <w:rsid w:val="00E73899"/>
    <w:rsid w:val="00E740EA"/>
    <w:rsid w:val="00E7499C"/>
    <w:rsid w:val="00E75AD9"/>
    <w:rsid w:val="00E75E58"/>
    <w:rsid w:val="00E763D7"/>
    <w:rsid w:val="00E76D8C"/>
    <w:rsid w:val="00E774A4"/>
    <w:rsid w:val="00E77886"/>
    <w:rsid w:val="00E81CEE"/>
    <w:rsid w:val="00E81EDC"/>
    <w:rsid w:val="00E8263D"/>
    <w:rsid w:val="00E826FE"/>
    <w:rsid w:val="00E82FF6"/>
    <w:rsid w:val="00E83AFC"/>
    <w:rsid w:val="00E83B6A"/>
    <w:rsid w:val="00E83CE8"/>
    <w:rsid w:val="00E84F85"/>
    <w:rsid w:val="00E85DFC"/>
    <w:rsid w:val="00E90543"/>
    <w:rsid w:val="00E90E84"/>
    <w:rsid w:val="00E921A5"/>
    <w:rsid w:val="00E9230D"/>
    <w:rsid w:val="00E9268A"/>
    <w:rsid w:val="00E92905"/>
    <w:rsid w:val="00E954BA"/>
    <w:rsid w:val="00E9671B"/>
    <w:rsid w:val="00E96C26"/>
    <w:rsid w:val="00E96EB5"/>
    <w:rsid w:val="00E970C1"/>
    <w:rsid w:val="00EA0420"/>
    <w:rsid w:val="00EA0CC4"/>
    <w:rsid w:val="00EA11D8"/>
    <w:rsid w:val="00EA23A4"/>
    <w:rsid w:val="00EA26C1"/>
    <w:rsid w:val="00EA2BA1"/>
    <w:rsid w:val="00EA2FC9"/>
    <w:rsid w:val="00EA3DEA"/>
    <w:rsid w:val="00EA43DA"/>
    <w:rsid w:val="00EA51B3"/>
    <w:rsid w:val="00EA6505"/>
    <w:rsid w:val="00EA657F"/>
    <w:rsid w:val="00EA7722"/>
    <w:rsid w:val="00EB2F2F"/>
    <w:rsid w:val="00EB391E"/>
    <w:rsid w:val="00EB3B0B"/>
    <w:rsid w:val="00EB3B1E"/>
    <w:rsid w:val="00EB3BE7"/>
    <w:rsid w:val="00EB4216"/>
    <w:rsid w:val="00EB538D"/>
    <w:rsid w:val="00EB5CEA"/>
    <w:rsid w:val="00EB6173"/>
    <w:rsid w:val="00EB6729"/>
    <w:rsid w:val="00EB6E31"/>
    <w:rsid w:val="00EB6EBD"/>
    <w:rsid w:val="00EC00BE"/>
    <w:rsid w:val="00EC1241"/>
    <w:rsid w:val="00EC1E5E"/>
    <w:rsid w:val="00EC25E8"/>
    <w:rsid w:val="00EC29CB"/>
    <w:rsid w:val="00EC44DF"/>
    <w:rsid w:val="00EC5623"/>
    <w:rsid w:val="00EC5CEE"/>
    <w:rsid w:val="00EC5D73"/>
    <w:rsid w:val="00EC647B"/>
    <w:rsid w:val="00EC6B69"/>
    <w:rsid w:val="00ED04FE"/>
    <w:rsid w:val="00ED1EE2"/>
    <w:rsid w:val="00ED1F02"/>
    <w:rsid w:val="00ED21D2"/>
    <w:rsid w:val="00ED2285"/>
    <w:rsid w:val="00ED25DF"/>
    <w:rsid w:val="00ED2AEC"/>
    <w:rsid w:val="00ED5E6D"/>
    <w:rsid w:val="00ED7816"/>
    <w:rsid w:val="00EE0042"/>
    <w:rsid w:val="00EE115C"/>
    <w:rsid w:val="00EE16A1"/>
    <w:rsid w:val="00EE1D7E"/>
    <w:rsid w:val="00EE2E1F"/>
    <w:rsid w:val="00EE4414"/>
    <w:rsid w:val="00EE4BE1"/>
    <w:rsid w:val="00EE6268"/>
    <w:rsid w:val="00EE790A"/>
    <w:rsid w:val="00EE7E59"/>
    <w:rsid w:val="00EF0F35"/>
    <w:rsid w:val="00EF38F4"/>
    <w:rsid w:val="00EF3A61"/>
    <w:rsid w:val="00EF3E22"/>
    <w:rsid w:val="00EF4314"/>
    <w:rsid w:val="00EF4E35"/>
    <w:rsid w:val="00EF74AF"/>
    <w:rsid w:val="00F0134C"/>
    <w:rsid w:val="00F015C6"/>
    <w:rsid w:val="00F0319D"/>
    <w:rsid w:val="00F03FF4"/>
    <w:rsid w:val="00F05D15"/>
    <w:rsid w:val="00F0699D"/>
    <w:rsid w:val="00F074A1"/>
    <w:rsid w:val="00F103A4"/>
    <w:rsid w:val="00F10BE2"/>
    <w:rsid w:val="00F11F42"/>
    <w:rsid w:val="00F11F6F"/>
    <w:rsid w:val="00F12A52"/>
    <w:rsid w:val="00F13305"/>
    <w:rsid w:val="00F13E77"/>
    <w:rsid w:val="00F164AE"/>
    <w:rsid w:val="00F17607"/>
    <w:rsid w:val="00F217F7"/>
    <w:rsid w:val="00F22F5B"/>
    <w:rsid w:val="00F231F5"/>
    <w:rsid w:val="00F236B5"/>
    <w:rsid w:val="00F263C8"/>
    <w:rsid w:val="00F3021A"/>
    <w:rsid w:val="00F3051E"/>
    <w:rsid w:val="00F30AD3"/>
    <w:rsid w:val="00F30FF9"/>
    <w:rsid w:val="00F31424"/>
    <w:rsid w:val="00F32F53"/>
    <w:rsid w:val="00F33A70"/>
    <w:rsid w:val="00F34583"/>
    <w:rsid w:val="00F35FF7"/>
    <w:rsid w:val="00F36571"/>
    <w:rsid w:val="00F365B7"/>
    <w:rsid w:val="00F37717"/>
    <w:rsid w:val="00F40124"/>
    <w:rsid w:val="00F431AF"/>
    <w:rsid w:val="00F46670"/>
    <w:rsid w:val="00F47365"/>
    <w:rsid w:val="00F47658"/>
    <w:rsid w:val="00F503E4"/>
    <w:rsid w:val="00F509C6"/>
    <w:rsid w:val="00F51704"/>
    <w:rsid w:val="00F5258A"/>
    <w:rsid w:val="00F52ADB"/>
    <w:rsid w:val="00F534D8"/>
    <w:rsid w:val="00F54D3C"/>
    <w:rsid w:val="00F5511E"/>
    <w:rsid w:val="00F55ADF"/>
    <w:rsid w:val="00F55BEE"/>
    <w:rsid w:val="00F56F46"/>
    <w:rsid w:val="00F56F5E"/>
    <w:rsid w:val="00F57459"/>
    <w:rsid w:val="00F621DB"/>
    <w:rsid w:val="00F62555"/>
    <w:rsid w:val="00F62EBE"/>
    <w:rsid w:val="00F62F82"/>
    <w:rsid w:val="00F63088"/>
    <w:rsid w:val="00F6329D"/>
    <w:rsid w:val="00F6632E"/>
    <w:rsid w:val="00F704EB"/>
    <w:rsid w:val="00F70532"/>
    <w:rsid w:val="00F71FF7"/>
    <w:rsid w:val="00F721E1"/>
    <w:rsid w:val="00F74E09"/>
    <w:rsid w:val="00F75AA4"/>
    <w:rsid w:val="00F77BFB"/>
    <w:rsid w:val="00F77D5C"/>
    <w:rsid w:val="00F8022A"/>
    <w:rsid w:val="00F81764"/>
    <w:rsid w:val="00F818A3"/>
    <w:rsid w:val="00F82628"/>
    <w:rsid w:val="00F8334E"/>
    <w:rsid w:val="00F83F00"/>
    <w:rsid w:val="00F85142"/>
    <w:rsid w:val="00F86566"/>
    <w:rsid w:val="00F8665A"/>
    <w:rsid w:val="00F87F9A"/>
    <w:rsid w:val="00F90188"/>
    <w:rsid w:val="00F90907"/>
    <w:rsid w:val="00F909DF"/>
    <w:rsid w:val="00F9341D"/>
    <w:rsid w:val="00F93532"/>
    <w:rsid w:val="00F939AB"/>
    <w:rsid w:val="00F95D74"/>
    <w:rsid w:val="00F95EB3"/>
    <w:rsid w:val="00F970EE"/>
    <w:rsid w:val="00FA051D"/>
    <w:rsid w:val="00FA146F"/>
    <w:rsid w:val="00FA1A37"/>
    <w:rsid w:val="00FA4479"/>
    <w:rsid w:val="00FA4B57"/>
    <w:rsid w:val="00FA4E49"/>
    <w:rsid w:val="00FA4E73"/>
    <w:rsid w:val="00FA5EBC"/>
    <w:rsid w:val="00FA7F1F"/>
    <w:rsid w:val="00FB038D"/>
    <w:rsid w:val="00FB065C"/>
    <w:rsid w:val="00FB0833"/>
    <w:rsid w:val="00FB0C39"/>
    <w:rsid w:val="00FB185D"/>
    <w:rsid w:val="00FB2A65"/>
    <w:rsid w:val="00FB2AE2"/>
    <w:rsid w:val="00FB52C1"/>
    <w:rsid w:val="00FB5F34"/>
    <w:rsid w:val="00FB71CB"/>
    <w:rsid w:val="00FC00BE"/>
    <w:rsid w:val="00FC1D8B"/>
    <w:rsid w:val="00FC29A3"/>
    <w:rsid w:val="00FC2AF8"/>
    <w:rsid w:val="00FC2B15"/>
    <w:rsid w:val="00FC414C"/>
    <w:rsid w:val="00FC4C38"/>
    <w:rsid w:val="00FC4EA5"/>
    <w:rsid w:val="00FC4F95"/>
    <w:rsid w:val="00FC7A79"/>
    <w:rsid w:val="00FC7C92"/>
    <w:rsid w:val="00FD104F"/>
    <w:rsid w:val="00FD18B3"/>
    <w:rsid w:val="00FD18F9"/>
    <w:rsid w:val="00FD22C1"/>
    <w:rsid w:val="00FD34FA"/>
    <w:rsid w:val="00FD4293"/>
    <w:rsid w:val="00FD6472"/>
    <w:rsid w:val="00FD7645"/>
    <w:rsid w:val="00FD7F76"/>
    <w:rsid w:val="00FE023E"/>
    <w:rsid w:val="00FE2C8D"/>
    <w:rsid w:val="00FE2CB8"/>
    <w:rsid w:val="00FE32A1"/>
    <w:rsid w:val="00FE3B22"/>
    <w:rsid w:val="00FE52C5"/>
    <w:rsid w:val="00FE617F"/>
    <w:rsid w:val="00FE6439"/>
    <w:rsid w:val="00FF0E5B"/>
    <w:rsid w:val="00FF2AAC"/>
    <w:rsid w:val="00FF2C8D"/>
    <w:rsid w:val="00FF391C"/>
    <w:rsid w:val="00FF3E5A"/>
    <w:rsid w:val="00FF40C4"/>
    <w:rsid w:val="00FF4695"/>
    <w:rsid w:val="00FF4735"/>
    <w:rsid w:val="00FF476C"/>
    <w:rsid w:val="00FF506F"/>
    <w:rsid w:val="00FF573C"/>
    <w:rsid w:val="00FF6CD3"/>
    <w:rsid w:val="00FF6E81"/>
    <w:rsid w:val="00FF73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06979F"/>
  <w14:defaultImageDpi w14:val="300"/>
  <w15:docId w15:val="{76817F86-163C-2F45-8E7C-0DCA660E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libri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2"/>
    <w:qFormat/>
    <w:rsid w:val="002C7301"/>
    <w:rPr>
      <w:rFonts w:ascii="Times New Roman" w:eastAsia="Times New Roman" w:hAnsi="Times New Roman"/>
      <w:sz w:val="24"/>
      <w:szCs w:val="24"/>
      <w:lang w:val="en-CA" w:eastAsia="zh-CN"/>
    </w:rPr>
  </w:style>
  <w:style w:type="paragraph" w:styleId="Heading1">
    <w:name w:val="heading 1"/>
    <w:aliases w:val="Comp_1"/>
    <w:basedOn w:val="Normal"/>
    <w:next w:val="Normal"/>
    <w:link w:val="Heading1Char"/>
    <w:uiPriority w:val="9"/>
    <w:qFormat/>
    <w:rsid w:val="00057CB2"/>
    <w:pPr>
      <w:keepNext/>
      <w:keepLines/>
      <w:spacing w:before="120" w:after="240"/>
      <w:jc w:val="center"/>
      <w:outlineLvl w:val="0"/>
    </w:pPr>
    <w:rPr>
      <w:rFonts w:ascii="Calibri" w:hAnsi="Calibri"/>
      <w:b/>
      <w:bCs/>
      <w:caps/>
      <w:color w:val="262626"/>
      <w:sz w:val="28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437337"/>
    <w:pPr>
      <w:keepNext/>
      <w:spacing w:before="240" w:after="60" w:line="480" w:lineRule="auto"/>
      <w:outlineLvl w:val="1"/>
    </w:pPr>
    <w:rPr>
      <w:rFonts w:ascii="Calibri" w:hAnsi="Calibri"/>
      <w:b/>
      <w:bCs/>
      <w:i/>
      <w:iCs/>
      <w:sz w:val="28"/>
      <w:szCs w:val="28"/>
      <w:lang w:eastAsia="x-none"/>
    </w:rPr>
  </w:style>
  <w:style w:type="paragraph" w:styleId="Heading3">
    <w:name w:val="heading 3"/>
    <w:aliases w:val="JDS subheading"/>
    <w:basedOn w:val="Normal"/>
    <w:next w:val="Normal"/>
    <w:link w:val="Heading3Char"/>
    <w:qFormat/>
    <w:rsid w:val="001E3085"/>
    <w:pPr>
      <w:keepNext/>
      <w:spacing w:before="240" w:after="60" w:line="480" w:lineRule="auto"/>
      <w:outlineLvl w:val="2"/>
    </w:pPr>
    <w:rPr>
      <w:rFonts w:ascii="Times" w:hAnsi="Times"/>
      <w:b/>
      <w:bCs/>
      <w:i/>
      <w:szCs w:val="26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autoRedefine/>
    <w:qFormat/>
    <w:rsid w:val="00D75070"/>
    <w:pPr>
      <w:spacing w:line="480" w:lineRule="auto"/>
      <w:jc w:val="center"/>
    </w:pPr>
    <w:rPr>
      <w:rFonts w:ascii="Calibri" w:eastAsia="Calibri" w:hAnsi="Calibri"/>
      <w:b/>
      <w:lang w:eastAsia="en-US"/>
    </w:rPr>
  </w:style>
  <w:style w:type="character" w:customStyle="1" w:styleId="Heading1Char">
    <w:name w:val="Heading 1 Char"/>
    <w:aliases w:val="Comp_1 Char"/>
    <w:link w:val="Heading1"/>
    <w:uiPriority w:val="9"/>
    <w:rsid w:val="00057CB2"/>
    <w:rPr>
      <w:rFonts w:ascii="Calibri" w:eastAsia="Times New Roman" w:hAnsi="Calibri"/>
      <w:b/>
      <w:bCs/>
      <w:caps/>
      <w:color w:val="262626"/>
      <w:sz w:val="28"/>
      <w:szCs w:val="32"/>
      <w:lang w:val="en-CA"/>
    </w:rPr>
  </w:style>
  <w:style w:type="character" w:styleId="CommentReference">
    <w:name w:val="annotation reference"/>
    <w:rsid w:val="00D81287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1287"/>
    <w:pPr>
      <w:spacing w:line="480" w:lineRule="auto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D81287"/>
    <w:rPr>
      <w:rFonts w:ascii="Calibri" w:hAnsi="Calibri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nhideWhenUsed/>
    <w:rsid w:val="00D81287"/>
    <w:rPr>
      <w:rFonts w:ascii="Lucida Grande" w:eastAsia="Calibri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rsid w:val="00D81287"/>
    <w:rPr>
      <w:rFonts w:ascii="Lucida Grande" w:hAnsi="Lucida Grande" w:cs="Times New Roman"/>
      <w:sz w:val="18"/>
      <w:szCs w:val="18"/>
      <w:lang w:val="en-CA"/>
    </w:rPr>
  </w:style>
  <w:style w:type="paragraph" w:styleId="TOC1">
    <w:name w:val="toc 1"/>
    <w:basedOn w:val="Normal"/>
    <w:next w:val="Normal"/>
    <w:autoRedefine/>
    <w:uiPriority w:val="39"/>
    <w:rsid w:val="00835E23"/>
    <w:pPr>
      <w:spacing w:before="120" w:line="480" w:lineRule="auto"/>
    </w:pPr>
    <w:rPr>
      <w:rFonts w:ascii="Cambria" w:eastAsia="Calibri" w:hAnsi="Cambria"/>
      <w:b/>
      <w:lang w:eastAsia="en-US"/>
    </w:rPr>
  </w:style>
  <w:style w:type="paragraph" w:styleId="TOC2">
    <w:name w:val="toc 2"/>
    <w:basedOn w:val="Normal"/>
    <w:next w:val="Normal"/>
    <w:autoRedefine/>
    <w:uiPriority w:val="39"/>
    <w:rsid w:val="00835E23"/>
    <w:pPr>
      <w:spacing w:line="480" w:lineRule="auto"/>
      <w:ind w:left="240"/>
    </w:pPr>
    <w:rPr>
      <w:rFonts w:ascii="Cambria" w:eastAsia="Calibri" w:hAnsi="Cambria"/>
      <w:b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rsid w:val="00835E23"/>
    <w:pPr>
      <w:spacing w:line="480" w:lineRule="auto"/>
      <w:ind w:left="480"/>
    </w:pPr>
    <w:rPr>
      <w:rFonts w:ascii="Cambria" w:eastAsia="Calibri" w:hAnsi="Cambria"/>
      <w:sz w:val="22"/>
      <w:szCs w:val="22"/>
      <w:lang w:eastAsia="en-US"/>
    </w:rPr>
  </w:style>
  <w:style w:type="paragraph" w:styleId="Footer">
    <w:name w:val="footer"/>
    <w:basedOn w:val="Normal"/>
    <w:link w:val="FooterChar"/>
    <w:rsid w:val="00835E2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/>
      <w:lang w:eastAsia="x-none"/>
    </w:rPr>
  </w:style>
  <w:style w:type="character" w:customStyle="1" w:styleId="FooterChar">
    <w:name w:val="Footer Char"/>
    <w:link w:val="Footer"/>
    <w:rsid w:val="00835E23"/>
    <w:rPr>
      <w:rFonts w:ascii="Calibri" w:hAnsi="Calibri"/>
      <w:sz w:val="24"/>
      <w:szCs w:val="24"/>
      <w:lang w:val="en-CA"/>
    </w:rPr>
  </w:style>
  <w:style w:type="character" w:styleId="PageNumber">
    <w:name w:val="page number"/>
    <w:basedOn w:val="DefaultParagraphFont"/>
    <w:rsid w:val="00835E23"/>
  </w:style>
  <w:style w:type="character" w:customStyle="1" w:styleId="Heading2Char">
    <w:name w:val="Heading 2 Char"/>
    <w:link w:val="Heading2"/>
    <w:rsid w:val="00437337"/>
    <w:rPr>
      <w:rFonts w:ascii="Calibri" w:eastAsia="Times New Roman" w:hAnsi="Calibri" w:cs="Times New Roman"/>
      <w:b/>
      <w:bCs/>
      <w:i/>
      <w:iCs/>
      <w:sz w:val="28"/>
      <w:szCs w:val="28"/>
      <w:lang w:val="en-CA"/>
    </w:rPr>
  </w:style>
  <w:style w:type="character" w:customStyle="1" w:styleId="Heading3Char">
    <w:name w:val="Heading 3 Char"/>
    <w:aliases w:val="JDS subheading Char"/>
    <w:link w:val="Heading3"/>
    <w:rsid w:val="001E3085"/>
    <w:rPr>
      <w:rFonts w:ascii="Times" w:eastAsia="Times New Roman" w:hAnsi="Times"/>
      <w:b/>
      <w:bCs/>
      <w:i/>
      <w:sz w:val="24"/>
      <w:szCs w:val="26"/>
      <w:lang w:val="en-CA" w:eastAsia="x-none"/>
    </w:rPr>
  </w:style>
  <w:style w:type="paragraph" w:styleId="TOC4">
    <w:name w:val="toc 4"/>
    <w:basedOn w:val="Normal"/>
    <w:next w:val="Normal"/>
    <w:autoRedefine/>
    <w:rsid w:val="00437337"/>
    <w:pPr>
      <w:spacing w:line="480" w:lineRule="auto"/>
      <w:ind w:left="720"/>
    </w:pPr>
    <w:rPr>
      <w:rFonts w:ascii="Cambria" w:eastAsia="Calibri" w:hAnsi="Cambria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rsid w:val="00437337"/>
    <w:pPr>
      <w:spacing w:line="480" w:lineRule="auto"/>
      <w:ind w:left="960"/>
    </w:pPr>
    <w:rPr>
      <w:rFonts w:ascii="Cambria" w:eastAsia="Calibri" w:hAnsi="Cambria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rsid w:val="00437337"/>
    <w:pPr>
      <w:spacing w:line="480" w:lineRule="auto"/>
      <w:ind w:left="1200"/>
    </w:pPr>
    <w:rPr>
      <w:rFonts w:ascii="Cambria" w:eastAsia="Calibri" w:hAnsi="Cambria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rsid w:val="00437337"/>
    <w:pPr>
      <w:spacing w:line="480" w:lineRule="auto"/>
      <w:ind w:left="1440"/>
    </w:pPr>
    <w:rPr>
      <w:rFonts w:ascii="Cambria" w:eastAsia="Calibri" w:hAnsi="Cambria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rsid w:val="00437337"/>
    <w:pPr>
      <w:spacing w:line="480" w:lineRule="auto"/>
      <w:ind w:left="1680"/>
    </w:pPr>
    <w:rPr>
      <w:rFonts w:ascii="Cambria" w:eastAsia="Calibri" w:hAnsi="Cambria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rsid w:val="00437337"/>
    <w:pPr>
      <w:spacing w:line="480" w:lineRule="auto"/>
      <w:ind w:left="1920"/>
    </w:pPr>
    <w:rPr>
      <w:rFonts w:ascii="Cambria" w:eastAsia="Calibri" w:hAnsi="Cambria"/>
      <w:sz w:val="20"/>
      <w:szCs w:val="20"/>
      <w:lang w:eastAsia="en-US"/>
    </w:rPr>
  </w:style>
  <w:style w:type="character" w:styleId="Strong">
    <w:name w:val="Strong"/>
    <w:uiPriority w:val="22"/>
    <w:qFormat/>
    <w:rsid w:val="00437337"/>
    <w:rPr>
      <w:b/>
      <w:bCs/>
    </w:rPr>
  </w:style>
  <w:style w:type="paragraph" w:styleId="Header">
    <w:name w:val="header"/>
    <w:basedOn w:val="Normal"/>
    <w:link w:val="HeaderChar"/>
    <w:rsid w:val="00437337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/>
      <w:lang w:eastAsia="x-none"/>
    </w:rPr>
  </w:style>
  <w:style w:type="character" w:customStyle="1" w:styleId="HeaderChar">
    <w:name w:val="Header Char"/>
    <w:link w:val="Header"/>
    <w:rsid w:val="00437337"/>
    <w:rPr>
      <w:rFonts w:ascii="Calibri" w:hAnsi="Calibri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437337"/>
    <w:rPr>
      <w:b/>
      <w:bCs/>
      <w:lang w:val="en-CA"/>
    </w:rPr>
  </w:style>
  <w:style w:type="character" w:customStyle="1" w:styleId="CommentSubjectChar">
    <w:name w:val="Comment Subject Char"/>
    <w:link w:val="CommentSubject"/>
    <w:rsid w:val="00437337"/>
    <w:rPr>
      <w:rFonts w:ascii="Calibri" w:hAnsi="Calibri" w:cs="Times New Roman"/>
      <w:b/>
      <w:bCs/>
      <w:sz w:val="20"/>
      <w:szCs w:val="20"/>
      <w:lang w:val="en-CA"/>
    </w:rPr>
  </w:style>
  <w:style w:type="character" w:styleId="Hyperlink">
    <w:name w:val="Hyperlink"/>
    <w:rsid w:val="00437337"/>
    <w:rPr>
      <w:color w:val="0000FF"/>
      <w:u w:val="single"/>
    </w:rPr>
  </w:style>
  <w:style w:type="character" w:styleId="FollowedHyperlink">
    <w:name w:val="FollowedHyperlink"/>
    <w:rsid w:val="00437337"/>
    <w:rPr>
      <w:color w:val="800080"/>
      <w:u w:val="single"/>
    </w:rPr>
  </w:style>
  <w:style w:type="paragraph" w:styleId="NormalWeb">
    <w:name w:val="Normal (Web)"/>
    <w:basedOn w:val="Normal"/>
    <w:uiPriority w:val="99"/>
    <w:rsid w:val="00437337"/>
    <w:pPr>
      <w:spacing w:beforeLines="1" w:afterLines="1"/>
    </w:pPr>
    <w:rPr>
      <w:rFonts w:ascii="Times" w:eastAsia="Calibri" w:hAnsi="Times"/>
      <w:sz w:val="20"/>
      <w:szCs w:val="20"/>
      <w:lang w:val="en-US" w:eastAsia="en-US"/>
    </w:rPr>
  </w:style>
  <w:style w:type="paragraph" w:styleId="TableofFigures">
    <w:name w:val="table of figures"/>
    <w:basedOn w:val="Normal"/>
    <w:next w:val="Normal"/>
    <w:rsid w:val="00437337"/>
    <w:pPr>
      <w:spacing w:line="480" w:lineRule="auto"/>
      <w:ind w:left="480" w:hanging="480"/>
    </w:pPr>
    <w:rPr>
      <w:rFonts w:ascii="Calibri" w:eastAsia="Calibri" w:hAnsi="Calibri"/>
      <w:lang w:eastAsia="en-US"/>
    </w:rPr>
  </w:style>
  <w:style w:type="paragraph" w:styleId="TOAHeading">
    <w:name w:val="toa heading"/>
    <w:basedOn w:val="Normal"/>
    <w:next w:val="Normal"/>
    <w:rsid w:val="00437337"/>
    <w:pPr>
      <w:spacing w:before="120" w:line="480" w:lineRule="auto"/>
    </w:pPr>
    <w:rPr>
      <w:rFonts w:ascii="Calibri" w:hAnsi="Calibri"/>
      <w:b/>
      <w:bCs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DD4297"/>
    <w:pPr>
      <w:spacing w:after="60" w:line="480" w:lineRule="auto"/>
      <w:jc w:val="center"/>
      <w:outlineLvl w:val="1"/>
    </w:pPr>
    <w:rPr>
      <w:rFonts w:ascii="Calibri" w:eastAsia="MS Gothic" w:hAnsi="Calibri"/>
      <w:lang w:eastAsia="en-US"/>
    </w:rPr>
  </w:style>
  <w:style w:type="character" w:customStyle="1" w:styleId="SubtitleChar">
    <w:name w:val="Subtitle Char"/>
    <w:link w:val="Subtitle"/>
    <w:rsid w:val="00DD4297"/>
    <w:rPr>
      <w:rFonts w:ascii="Calibri" w:eastAsia="MS Gothic" w:hAnsi="Calibri" w:cs="Times New Roman"/>
      <w:sz w:val="24"/>
      <w:szCs w:val="24"/>
      <w:lang w:val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01E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libri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rsid w:val="00801E69"/>
    <w:rPr>
      <w:rFonts w:ascii="Courier" w:hAnsi="Courier" w:cs="Courier"/>
    </w:rPr>
  </w:style>
  <w:style w:type="character" w:styleId="Emphasis">
    <w:name w:val="Emphasis"/>
    <w:uiPriority w:val="20"/>
    <w:qFormat/>
    <w:rsid w:val="002F55FB"/>
    <w:rPr>
      <w:i/>
      <w:iCs/>
    </w:rPr>
  </w:style>
  <w:style w:type="paragraph" w:customStyle="1" w:styleId="svarticle">
    <w:name w:val="svarticle"/>
    <w:basedOn w:val="Normal"/>
    <w:rsid w:val="006012B9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en-US" w:eastAsia="en-US"/>
    </w:rPr>
  </w:style>
  <w:style w:type="character" w:customStyle="1" w:styleId="apple-converted-space">
    <w:name w:val="apple-converted-space"/>
    <w:rsid w:val="006012B9"/>
  </w:style>
  <w:style w:type="character" w:customStyle="1" w:styleId="author">
    <w:name w:val="author"/>
    <w:rsid w:val="00FB5F34"/>
  </w:style>
  <w:style w:type="character" w:customStyle="1" w:styleId="articletitle">
    <w:name w:val="articletitle"/>
    <w:rsid w:val="00FB5F34"/>
  </w:style>
  <w:style w:type="character" w:customStyle="1" w:styleId="journaltitle">
    <w:name w:val="journaltitle"/>
    <w:rsid w:val="00FB5F34"/>
  </w:style>
  <w:style w:type="character" w:customStyle="1" w:styleId="pubyear">
    <w:name w:val="pubyear"/>
    <w:rsid w:val="00FB5F34"/>
  </w:style>
  <w:style w:type="character" w:customStyle="1" w:styleId="vol">
    <w:name w:val="vol"/>
    <w:rsid w:val="00FB5F34"/>
  </w:style>
  <w:style w:type="character" w:customStyle="1" w:styleId="pagefirst">
    <w:name w:val="pagefirst"/>
    <w:rsid w:val="00FB5F34"/>
  </w:style>
  <w:style w:type="character" w:customStyle="1" w:styleId="pagelast">
    <w:name w:val="pagelast"/>
    <w:rsid w:val="00FB5F34"/>
  </w:style>
  <w:style w:type="character" w:customStyle="1" w:styleId="chemical">
    <w:name w:val="chemical"/>
    <w:rsid w:val="00324A0B"/>
  </w:style>
  <w:style w:type="character" w:customStyle="1" w:styleId="species">
    <w:name w:val="species"/>
    <w:rsid w:val="00324A0B"/>
  </w:style>
  <w:style w:type="paragraph" w:styleId="Revision">
    <w:name w:val="Revision"/>
    <w:hidden/>
    <w:rsid w:val="0087385B"/>
    <w:rPr>
      <w:rFonts w:ascii="Calibri" w:hAnsi="Calibri"/>
      <w:sz w:val="24"/>
      <w:szCs w:val="24"/>
      <w:lang w:val="en-CA"/>
    </w:rPr>
  </w:style>
  <w:style w:type="character" w:customStyle="1" w:styleId="bibref">
    <w:name w:val="bibref"/>
    <w:rsid w:val="00926B8F"/>
  </w:style>
  <w:style w:type="table" w:styleId="TableGrid">
    <w:name w:val="Table Grid"/>
    <w:basedOn w:val="TableNormal"/>
    <w:uiPriority w:val="39"/>
    <w:rsid w:val="00230018"/>
    <w:rPr>
      <w:rFonts w:ascii="Times New Roman" w:eastAsia="Batang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30018"/>
    <w:pPr>
      <w:spacing w:after="200" w:line="276" w:lineRule="auto"/>
      <w:ind w:left="720"/>
      <w:contextualSpacing/>
    </w:pPr>
    <w:rPr>
      <w:rFonts w:ascii="Cambria" w:eastAsia="Cambria" w:hAnsi="Cambria" w:cs="Arial"/>
      <w:sz w:val="22"/>
      <w:szCs w:val="22"/>
      <w:lang w:eastAsia="en-US"/>
    </w:rPr>
  </w:style>
  <w:style w:type="character" w:styleId="LineNumber">
    <w:name w:val="line number"/>
    <w:basedOn w:val="DefaultParagraphFont"/>
    <w:rsid w:val="00230018"/>
  </w:style>
  <w:style w:type="character" w:customStyle="1" w:styleId="hvr">
    <w:name w:val="hvr"/>
    <w:basedOn w:val="DefaultParagraphFont"/>
    <w:rsid w:val="00480A09"/>
  </w:style>
  <w:style w:type="character" w:customStyle="1" w:styleId="cit-gray">
    <w:name w:val="cit-gray"/>
    <w:basedOn w:val="DefaultParagraphFont"/>
    <w:rsid w:val="008208C6"/>
  </w:style>
  <w:style w:type="table" w:styleId="ColorfulGrid-Accent1">
    <w:name w:val="Colorful Grid Accent 1"/>
    <w:basedOn w:val="TableNormal"/>
    <w:rsid w:val="00DD08C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4">
    <w:name w:val="Colorful Grid Accent 4"/>
    <w:basedOn w:val="TableNormal"/>
    <w:rsid w:val="00DD08C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List-Accent1">
    <w:name w:val="Colorful List Accent 1"/>
    <w:basedOn w:val="TableNormal"/>
    <w:rsid w:val="00DD08CF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5487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879"/>
    <w:rPr>
      <w:rFonts w:ascii="Times New Roman" w:eastAsia="Times New Roman" w:hAnsi="Times New Roman"/>
      <w:noProof/>
      <w:sz w:val="24"/>
      <w:szCs w:val="24"/>
      <w:lang w:val="en-CA" w:eastAsia="zh-CN"/>
    </w:rPr>
  </w:style>
  <w:style w:type="paragraph" w:customStyle="1" w:styleId="EndNoteBibliography">
    <w:name w:val="EndNote Bibliography"/>
    <w:basedOn w:val="Normal"/>
    <w:link w:val="EndNoteBibliographyChar"/>
    <w:rsid w:val="0055487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4879"/>
    <w:rPr>
      <w:rFonts w:ascii="Times New Roman" w:eastAsia="Times New Roman" w:hAnsi="Times New Roman"/>
      <w:noProof/>
      <w:sz w:val="24"/>
      <w:szCs w:val="24"/>
      <w:lang w:val="en-CA" w:eastAsia="zh-CN"/>
    </w:rPr>
  </w:style>
  <w:style w:type="character" w:styleId="PlaceholderText">
    <w:name w:val="Placeholder Text"/>
    <w:basedOn w:val="DefaultParagraphFont"/>
    <w:semiHidden/>
    <w:rsid w:val="00E921A5"/>
    <w:rPr>
      <w:color w:val="808080"/>
    </w:rPr>
  </w:style>
  <w:style w:type="table" w:styleId="PlainTable3">
    <w:name w:val="Plain Table 3"/>
    <w:basedOn w:val="TableNormal"/>
    <w:rsid w:val="000E38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JDSheading">
    <w:name w:val="JDS heading"/>
    <w:basedOn w:val="Heading2"/>
    <w:qFormat/>
    <w:rsid w:val="00BD08FA"/>
    <w:pPr>
      <w:jc w:val="center"/>
    </w:pPr>
    <w:rPr>
      <w:rFonts w:ascii="Times" w:hAnsi="Times"/>
      <w:i w:val="0"/>
      <w:sz w:val="24"/>
    </w:rPr>
  </w:style>
  <w:style w:type="table" w:customStyle="1" w:styleId="JDSTablesandFigures">
    <w:name w:val="JDS Tables and Figures"/>
    <w:basedOn w:val="TableNormal"/>
    <w:uiPriority w:val="99"/>
    <w:rsid w:val="00BD08FA"/>
    <w:rPr>
      <w:rFonts w:ascii="Times" w:hAnsi="Times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Style2">
    <w:name w:val="Style2"/>
    <w:basedOn w:val="Heading3"/>
    <w:qFormat/>
    <w:rsid w:val="001E3085"/>
    <w:rPr>
      <w:b w:val="0"/>
      <w:i w:val="0"/>
      <w:szCs w:val="24"/>
      <w:lang w:val="en-GB"/>
    </w:rPr>
  </w:style>
  <w:style w:type="paragraph" w:customStyle="1" w:styleId="TripleHeadingJDS">
    <w:name w:val="Triple Heading JDS"/>
    <w:basedOn w:val="Normal"/>
    <w:qFormat/>
    <w:rsid w:val="001E3085"/>
    <w:pPr>
      <w:spacing w:line="480" w:lineRule="auto"/>
      <w:ind w:firstLine="720"/>
    </w:pPr>
    <w:rPr>
      <w:rFonts w:eastAsia="MS Mincho"/>
      <w:b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D8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semiHidden/>
    <w:unhideWhenUsed/>
    <w:rsid w:val="00B5089C"/>
  </w:style>
  <w:style w:type="character" w:customStyle="1" w:styleId="DocumentMapChar">
    <w:name w:val="Document Map Char"/>
    <w:basedOn w:val="DefaultParagraphFont"/>
    <w:link w:val="DocumentMap"/>
    <w:semiHidden/>
    <w:rsid w:val="00B5089C"/>
    <w:rPr>
      <w:rFonts w:ascii="Times New Roman" w:eastAsia="Times New Roman" w:hAnsi="Times New Roman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3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8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5680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8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1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3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017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0E032D-1C5E-4FB4-8AB6-08540AB01E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C9C44B-9177-45D8-93F6-3D4C2CD05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4611</CharactersWithSpaces>
  <SharedDoc>false</SharedDoc>
  <HLinks>
    <vt:vector size="30" baseType="variant">
      <vt:variant>
        <vt:i4>4259954</vt:i4>
      </vt:variant>
      <vt:variant>
        <vt:i4>54</vt:i4>
      </vt:variant>
      <vt:variant>
        <vt:i4>0</vt:i4>
      </vt:variant>
      <vt:variant>
        <vt:i4>5</vt:i4>
      </vt:variant>
      <vt:variant>
        <vt:lpwstr>http://www.sciencedirect.com/science/article/pii/S0168159111003078</vt:lpwstr>
      </vt:variant>
      <vt:variant>
        <vt:lpwstr>bib0685</vt:lpwstr>
      </vt:variant>
      <vt:variant>
        <vt:i4>7929913</vt:i4>
      </vt:variant>
      <vt:variant>
        <vt:i4>51</vt:i4>
      </vt:variant>
      <vt:variant>
        <vt:i4>0</vt:i4>
      </vt:variant>
      <vt:variant>
        <vt:i4>5</vt:i4>
      </vt:variant>
      <vt:variant>
        <vt:lpwstr>http://www.extension.umn.edu/agriculture/dairy/calves-and-heifers/the-abcdefgs-for-healthy-calves/</vt:lpwstr>
      </vt:variant>
      <vt:variant>
        <vt:lpwstr/>
      </vt:variant>
      <vt:variant>
        <vt:i4>6881321</vt:i4>
      </vt:variant>
      <vt:variant>
        <vt:i4>48</vt:i4>
      </vt:variant>
      <vt:variant>
        <vt:i4>0</vt:i4>
      </vt:variant>
      <vt:variant>
        <vt:i4>5</vt:i4>
      </vt:variant>
      <vt:variant>
        <vt:lpwstr>https://www.msu.edu/user/mdr/vol17no3/housing.html</vt:lpwstr>
      </vt:variant>
      <vt:variant>
        <vt:lpwstr/>
      </vt:variant>
      <vt:variant>
        <vt:i4>1245197</vt:i4>
      </vt:variant>
      <vt:variant>
        <vt:i4>45</vt:i4>
      </vt:variant>
      <vt:variant>
        <vt:i4>0</vt:i4>
      </vt:variant>
      <vt:variant>
        <vt:i4>5</vt:i4>
      </vt:variant>
      <vt:variant>
        <vt:lpwstr>http://msue.anr.msu.edu/news/calf_housing_individual_or_groups</vt:lpwstr>
      </vt:variant>
      <vt:variant>
        <vt:lpwstr/>
      </vt:variant>
      <vt:variant>
        <vt:i4>6160482</vt:i4>
      </vt:variant>
      <vt:variant>
        <vt:i4>42</vt:i4>
      </vt:variant>
      <vt:variant>
        <vt:i4>0</vt:i4>
      </vt:variant>
      <vt:variant>
        <vt:i4>5</vt:i4>
      </vt:variant>
      <vt:variant>
        <vt:lpwstr>http://www.ansci.cornell.edu/pdfs/newbor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sia User</dc:creator>
  <cp:lastModifiedBy>Sujatha M.C.</cp:lastModifiedBy>
  <cp:revision>3</cp:revision>
  <cp:lastPrinted>2015-06-19T23:42:00Z</cp:lastPrinted>
  <dcterms:created xsi:type="dcterms:W3CDTF">2021-11-01T22:57:00Z</dcterms:created>
  <dcterms:modified xsi:type="dcterms:W3CDTF">2022-03-04T00:51:00Z</dcterms:modified>
</cp:coreProperties>
</file>